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0D58E" w14:textId="7529FD70" w:rsidR="00730B03" w:rsidRPr="00730B03" w:rsidRDefault="00730B03" w:rsidP="00730B03">
      <w:pPr>
        <w:widowControl w:val="0"/>
        <w:autoSpaceDE w:val="0"/>
        <w:autoSpaceDN w:val="0"/>
        <w:adjustRightInd w:val="0"/>
        <w:spacing w:after="0" w:line="480" w:lineRule="auto"/>
        <w:ind w:left="720" w:hanging="360"/>
        <w:jc w:val="center"/>
        <w:rPr>
          <w:rFonts w:ascii="Times New Roman" w:hAnsi="Times New Roman"/>
          <w:b/>
          <w:bCs/>
          <w:sz w:val="24"/>
          <w:szCs w:val="24"/>
        </w:rPr>
      </w:pPr>
      <w:r w:rsidRPr="00730B03">
        <w:rPr>
          <w:rFonts w:ascii="Times New Roman" w:hAnsi="Times New Roman"/>
          <w:b/>
          <w:bCs/>
          <w:sz w:val="24"/>
          <w:szCs w:val="24"/>
        </w:rPr>
        <w:t>Supplemental Material 2 – References to Studies Included in Meta-Analysis</w:t>
      </w:r>
    </w:p>
    <w:p w14:paraId="77885A37" w14:textId="7AC2098E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lford, D. P., German, J. S., Samet, J. H., Cheng, D. M., Lloyd-Travaglini, C. A., &amp; Saitz, R. (2016). Primary </w:t>
      </w:r>
      <w:r w:rsidR="001C7D6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re </w:t>
      </w:r>
      <w:r w:rsidR="001C7D6C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atients with </w:t>
      </w:r>
      <w:r w:rsidR="001C7D6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ug </w:t>
      </w:r>
      <w:r w:rsidR="001C7D6C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e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port </w:t>
      </w:r>
      <w:r w:rsidR="001C7D6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hronic </w:t>
      </w:r>
      <w:r w:rsidR="001C7D6C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ain and </w:t>
      </w:r>
      <w:r w:rsidR="001C7D6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elf-</w:t>
      </w:r>
      <w:r w:rsidR="001C7D6C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edicate with </w:t>
      </w:r>
      <w:r w:rsidR="001C7D6C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lcohol and </w:t>
      </w:r>
      <w:r w:rsidR="001C7D6C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ther </w:t>
      </w:r>
      <w:r w:rsidR="001C7D6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ugs. </w:t>
      </w:r>
      <w:r>
        <w:rPr>
          <w:rFonts w:ascii="Times New Roman" w:hAnsi="Times New Roman"/>
          <w:i/>
          <w:iCs/>
          <w:sz w:val="24"/>
          <w:szCs w:val="24"/>
        </w:rPr>
        <w:t>Journal of General Internal Medici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1</w:t>
      </w:r>
      <w:r>
        <w:rPr>
          <w:rFonts w:ascii="Times New Roman" w:hAnsi="Times New Roman"/>
          <w:sz w:val="24"/>
          <w:szCs w:val="24"/>
        </w:rPr>
        <w:t>(5), 486–491. https://doi.org/10.1007/s11606-016-3586-5</w:t>
      </w:r>
    </w:p>
    <w:p w14:paraId="44F9E40B" w14:textId="562EE132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rnaud, N., Diestelkamp, S., Wartberg, L., Sack, P., Daubmann, A., &amp; </w:t>
      </w:r>
      <w:proofErr w:type="spellStart"/>
      <w:r>
        <w:rPr>
          <w:rFonts w:ascii="Times New Roman" w:hAnsi="Times New Roman"/>
          <w:sz w:val="24"/>
          <w:szCs w:val="24"/>
        </w:rPr>
        <w:t>Thomasius</w:t>
      </w:r>
      <w:proofErr w:type="spellEnd"/>
      <w:r>
        <w:rPr>
          <w:rFonts w:ascii="Times New Roman" w:hAnsi="Times New Roman"/>
          <w:sz w:val="24"/>
          <w:szCs w:val="24"/>
        </w:rPr>
        <w:t xml:space="preserve">, R. (2017). Short‐ to </w:t>
      </w:r>
      <w:r w:rsidR="001C7D6C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idterm </w:t>
      </w:r>
      <w:r w:rsidR="001C7D6C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ffectiveness of a </w:t>
      </w:r>
      <w:r w:rsidR="001C7D6C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1C7D6C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tivational </w:t>
      </w:r>
      <w:r w:rsidR="001C7D6C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to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duce </w:t>
      </w:r>
      <w:r w:rsidR="001C7D6C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lcohol </w:t>
      </w:r>
      <w:r w:rsidR="001C7D6C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e and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lated for </w:t>
      </w:r>
      <w:r w:rsidR="001C7D6C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lcohol </w:t>
      </w:r>
      <w:r w:rsidR="001C7D6C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oxicated </w:t>
      </w:r>
      <w:r w:rsidR="001C7D6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hildren and </w:t>
      </w:r>
      <w:r w:rsidR="001C7D6C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olescents in </w:t>
      </w:r>
      <w:r w:rsidR="001C7D6C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ediatric </w:t>
      </w:r>
      <w:r w:rsidR="001C7D6C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mergency </w:t>
      </w:r>
      <w:r w:rsidR="001C7D6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epartments: A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1C7D6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r w:rsidR="001C7D6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. </w:t>
      </w:r>
      <w:r>
        <w:rPr>
          <w:rFonts w:ascii="Times New Roman" w:hAnsi="Times New Roman"/>
          <w:i/>
          <w:iCs/>
          <w:sz w:val="24"/>
          <w:szCs w:val="24"/>
        </w:rPr>
        <w:t>Academic Emergency Medici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>(2), 186–200. https://doi.org/10.1111/acem.13126</w:t>
      </w:r>
    </w:p>
    <w:p w14:paraId="41AE61C6" w14:textId="77777777" w:rsidR="00CC6326" w:rsidRPr="00152AD5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52AD5">
        <w:rPr>
          <w:rFonts w:ascii="Times New Roman" w:hAnsi="Times New Roman"/>
          <w:sz w:val="24"/>
          <w:szCs w:val="24"/>
        </w:rPr>
        <w:t xml:space="preserve">Assanangkornchai, S., Nima, P., McNeil, E. B., &amp; Edwards, J. G. (2015). Comparative trial of the WHO ASSIST-linked brief intervention and simple advice for substance abuse in primary care. </w:t>
      </w:r>
      <w:r w:rsidRPr="00152AD5">
        <w:rPr>
          <w:rFonts w:ascii="Times New Roman" w:hAnsi="Times New Roman"/>
          <w:i/>
          <w:iCs/>
          <w:sz w:val="24"/>
          <w:szCs w:val="24"/>
        </w:rPr>
        <w:t>Asian Journal of Psychiatry</w:t>
      </w:r>
      <w:r w:rsidRPr="00152AD5">
        <w:rPr>
          <w:rFonts w:ascii="Times New Roman" w:hAnsi="Times New Roman"/>
          <w:sz w:val="24"/>
          <w:szCs w:val="24"/>
        </w:rPr>
        <w:t xml:space="preserve">, </w:t>
      </w:r>
      <w:r w:rsidRPr="00152AD5">
        <w:rPr>
          <w:rFonts w:ascii="Times New Roman" w:hAnsi="Times New Roman"/>
          <w:i/>
          <w:iCs/>
          <w:sz w:val="24"/>
          <w:szCs w:val="24"/>
        </w:rPr>
        <w:t>18</w:t>
      </w:r>
      <w:r w:rsidRPr="00152AD5">
        <w:rPr>
          <w:rFonts w:ascii="Times New Roman" w:hAnsi="Times New Roman"/>
          <w:sz w:val="24"/>
          <w:szCs w:val="24"/>
        </w:rPr>
        <w:t>, 75–80. https://doi.org/10.1016/j.ajp.2015.09.003</w:t>
      </w:r>
    </w:p>
    <w:p w14:paraId="59E9B25C" w14:textId="5115ECF4" w:rsidR="00CC6326" w:rsidRPr="00381F1F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381F1F">
        <w:rPr>
          <w:rFonts w:ascii="Times New Roman" w:hAnsi="Times New Roman"/>
          <w:sz w:val="24"/>
          <w:szCs w:val="24"/>
        </w:rPr>
        <w:t xml:space="preserve">Barticevic, N., Poblete, F., </w:t>
      </w:r>
      <w:proofErr w:type="spellStart"/>
      <w:r w:rsidRPr="00381F1F">
        <w:rPr>
          <w:rFonts w:ascii="Times New Roman" w:hAnsi="Times New Roman"/>
          <w:sz w:val="24"/>
          <w:szCs w:val="24"/>
        </w:rPr>
        <w:t>Zuzulich</w:t>
      </w:r>
      <w:proofErr w:type="spellEnd"/>
      <w:r w:rsidRPr="00381F1F">
        <w:rPr>
          <w:rFonts w:ascii="Times New Roman" w:hAnsi="Times New Roman"/>
          <w:sz w:val="24"/>
          <w:szCs w:val="24"/>
        </w:rPr>
        <w:t xml:space="preserve">, S., Quevedo, D., &amp; </w:t>
      </w:r>
      <w:proofErr w:type="spellStart"/>
      <w:r w:rsidRPr="00381F1F">
        <w:rPr>
          <w:rFonts w:ascii="Times New Roman" w:hAnsi="Times New Roman"/>
          <w:sz w:val="24"/>
          <w:szCs w:val="24"/>
        </w:rPr>
        <w:t>Sena</w:t>
      </w:r>
      <w:proofErr w:type="spellEnd"/>
      <w:r w:rsidRPr="00381F1F">
        <w:rPr>
          <w:rFonts w:ascii="Times New Roman" w:hAnsi="Times New Roman"/>
          <w:sz w:val="24"/>
          <w:szCs w:val="24"/>
        </w:rPr>
        <w:t xml:space="preserve">, B. Health technicians provided </w:t>
      </w:r>
      <w:r w:rsidR="00381F1F" w:rsidRPr="00381F1F">
        <w:rPr>
          <w:rFonts w:ascii="Times New Roman" w:hAnsi="Times New Roman"/>
          <w:sz w:val="24"/>
          <w:szCs w:val="24"/>
        </w:rPr>
        <w:t>b</w:t>
      </w:r>
      <w:r w:rsidRPr="00381F1F">
        <w:rPr>
          <w:rFonts w:ascii="Times New Roman" w:hAnsi="Times New Roman"/>
          <w:sz w:val="24"/>
          <w:szCs w:val="24"/>
        </w:rPr>
        <w:t xml:space="preserve">rief </w:t>
      </w:r>
      <w:r w:rsidR="00381F1F" w:rsidRPr="00381F1F">
        <w:rPr>
          <w:rFonts w:ascii="Times New Roman" w:hAnsi="Times New Roman"/>
          <w:sz w:val="24"/>
          <w:szCs w:val="24"/>
        </w:rPr>
        <w:t>i</w:t>
      </w:r>
      <w:r w:rsidRPr="00381F1F">
        <w:rPr>
          <w:rFonts w:ascii="Times New Roman" w:hAnsi="Times New Roman"/>
          <w:sz w:val="24"/>
          <w:szCs w:val="24"/>
        </w:rPr>
        <w:t xml:space="preserve">ntervention versus </w:t>
      </w:r>
      <w:r w:rsidR="00381F1F" w:rsidRPr="00381F1F">
        <w:rPr>
          <w:rFonts w:ascii="Times New Roman" w:hAnsi="Times New Roman"/>
          <w:sz w:val="24"/>
          <w:szCs w:val="24"/>
        </w:rPr>
        <w:t>m</w:t>
      </w:r>
      <w:r w:rsidRPr="00381F1F">
        <w:rPr>
          <w:rFonts w:ascii="Times New Roman" w:hAnsi="Times New Roman"/>
          <w:sz w:val="24"/>
          <w:szCs w:val="24"/>
        </w:rPr>
        <w:t xml:space="preserve">inimal </w:t>
      </w:r>
      <w:r w:rsidR="00381F1F" w:rsidRPr="00381F1F">
        <w:rPr>
          <w:rFonts w:ascii="Times New Roman" w:hAnsi="Times New Roman"/>
          <w:sz w:val="24"/>
          <w:szCs w:val="24"/>
        </w:rPr>
        <w:t>i</w:t>
      </w:r>
      <w:r w:rsidRPr="00381F1F">
        <w:rPr>
          <w:rFonts w:ascii="Times New Roman" w:hAnsi="Times New Roman"/>
          <w:sz w:val="24"/>
          <w:szCs w:val="24"/>
        </w:rPr>
        <w:t>ntervention for overloaded primary care centers in Chile. A randomized controlled trial.</w:t>
      </w:r>
      <w:r w:rsidR="00381F1F" w:rsidRPr="00381F1F">
        <w:t xml:space="preserve"> </w:t>
      </w:r>
      <w:r w:rsidR="00381F1F" w:rsidRPr="00381F1F">
        <w:rPr>
          <w:rFonts w:ascii="Times New Roman" w:hAnsi="Times New Roman"/>
          <w:sz w:val="24"/>
          <w:szCs w:val="24"/>
        </w:rPr>
        <w:t>Manuscript in Preparation. 2020.</w:t>
      </w:r>
    </w:p>
    <w:p w14:paraId="756C4D8F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aumeister, S. E., Gelberg, L., Leake, B. D., </w:t>
      </w:r>
      <w:proofErr w:type="spellStart"/>
      <w:r>
        <w:rPr>
          <w:rFonts w:ascii="Times New Roman" w:hAnsi="Times New Roman"/>
          <w:sz w:val="24"/>
          <w:szCs w:val="24"/>
        </w:rPr>
        <w:t>Yacenda</w:t>
      </w:r>
      <w:proofErr w:type="spellEnd"/>
      <w:r>
        <w:rPr>
          <w:rFonts w:ascii="Times New Roman" w:hAnsi="Times New Roman"/>
          <w:sz w:val="24"/>
          <w:szCs w:val="24"/>
        </w:rPr>
        <w:t xml:space="preserve">-Murphy, J., Vahidi, M., &amp; Andersen, R. M. (2014). Effect of a primary care based brief intervention trial among risky drug users on health-related quality of life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42</w:t>
      </w:r>
      <w:r>
        <w:rPr>
          <w:rFonts w:ascii="Times New Roman" w:hAnsi="Times New Roman"/>
          <w:sz w:val="24"/>
          <w:szCs w:val="24"/>
        </w:rPr>
        <w:t>, 254–261. https://doi.org/10.1016/j.drugalcdep.2014.06.034</w:t>
      </w:r>
    </w:p>
    <w:p w14:paraId="56E8547E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ecker, S. J., Spirito, A., Hernandez, L., Barnett, N. P., Eaton, C. A., </w:t>
      </w:r>
      <w:proofErr w:type="spellStart"/>
      <w:r>
        <w:rPr>
          <w:rFonts w:ascii="Times New Roman" w:hAnsi="Times New Roman"/>
          <w:sz w:val="24"/>
          <w:szCs w:val="24"/>
        </w:rPr>
        <w:t>Lewander</w:t>
      </w:r>
      <w:proofErr w:type="spellEnd"/>
      <w:r>
        <w:rPr>
          <w:rFonts w:ascii="Times New Roman" w:hAnsi="Times New Roman"/>
          <w:sz w:val="24"/>
          <w:szCs w:val="24"/>
        </w:rPr>
        <w:t xml:space="preserve">, W., </w:t>
      </w:r>
      <w:proofErr w:type="spellStart"/>
      <w:r>
        <w:rPr>
          <w:rFonts w:ascii="Times New Roman" w:hAnsi="Times New Roman"/>
          <w:sz w:val="24"/>
          <w:szCs w:val="24"/>
        </w:rPr>
        <w:t>Rohsenow</w:t>
      </w:r>
      <w:proofErr w:type="spellEnd"/>
      <w:r>
        <w:rPr>
          <w:rFonts w:ascii="Times New Roman" w:hAnsi="Times New Roman"/>
          <w:sz w:val="24"/>
          <w:szCs w:val="24"/>
        </w:rPr>
        <w:t xml:space="preserve">, D. J., &amp; Monti, P. M. (2012). Trajectories of adolescent alcohol use after brief </w:t>
      </w:r>
      <w:r>
        <w:rPr>
          <w:rFonts w:ascii="Times New Roman" w:hAnsi="Times New Roman"/>
          <w:sz w:val="24"/>
          <w:szCs w:val="24"/>
        </w:rPr>
        <w:lastRenderedPageBreak/>
        <w:t xml:space="preserve">treatment in an Emergency Department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25</w:t>
      </w:r>
      <w:r>
        <w:rPr>
          <w:rFonts w:ascii="Times New Roman" w:hAnsi="Times New Roman"/>
          <w:sz w:val="24"/>
          <w:szCs w:val="24"/>
        </w:rPr>
        <w:t>(1–2), 103–109. https://doi.org/10.1016/j.drugalcdep.2012.03.021</w:t>
      </w:r>
    </w:p>
    <w:p w14:paraId="29FE5532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ernstein, J., Bernstein, E., Hudson, D., </w:t>
      </w:r>
      <w:proofErr w:type="spellStart"/>
      <w:r>
        <w:rPr>
          <w:rFonts w:ascii="Times New Roman" w:hAnsi="Times New Roman"/>
          <w:sz w:val="24"/>
          <w:szCs w:val="24"/>
        </w:rPr>
        <w:t>Belanoff</w:t>
      </w:r>
      <w:proofErr w:type="spellEnd"/>
      <w:r>
        <w:rPr>
          <w:rFonts w:ascii="Times New Roman" w:hAnsi="Times New Roman"/>
          <w:sz w:val="24"/>
          <w:szCs w:val="24"/>
        </w:rPr>
        <w:t xml:space="preserve">, C., Cabral, H. J., Cherpitel, C. J., Bond, J., Ye, Y., Woolard, R., Villalobos, S., &amp; Ramos, R. (2017). Differences by gender at twelve months in a brief intervention trial among Mexican-origin young adults in the emergency department. </w:t>
      </w:r>
      <w:r>
        <w:rPr>
          <w:rFonts w:ascii="Times New Roman" w:hAnsi="Times New Roman"/>
          <w:i/>
          <w:iCs/>
          <w:sz w:val="24"/>
          <w:szCs w:val="24"/>
        </w:rPr>
        <w:t>Journal of Ethnicity in Substance Abus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6</w:t>
      </w:r>
      <w:r>
        <w:rPr>
          <w:rFonts w:ascii="Times New Roman" w:hAnsi="Times New Roman"/>
          <w:sz w:val="24"/>
          <w:szCs w:val="24"/>
        </w:rPr>
        <w:t>(1), 91–108. https://doi.org/10.1080/15332640.2015.1095667</w:t>
      </w:r>
    </w:p>
    <w:p w14:paraId="1D171677" w14:textId="0BDDAB4F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ertholet, N., </w:t>
      </w:r>
      <w:proofErr w:type="spellStart"/>
      <w:r>
        <w:rPr>
          <w:rFonts w:ascii="Times New Roman" w:hAnsi="Times New Roman"/>
          <w:sz w:val="24"/>
          <w:szCs w:val="24"/>
        </w:rPr>
        <w:t>Palfai</w:t>
      </w:r>
      <w:proofErr w:type="spellEnd"/>
      <w:r>
        <w:rPr>
          <w:rFonts w:ascii="Times New Roman" w:hAnsi="Times New Roman"/>
          <w:sz w:val="24"/>
          <w:szCs w:val="24"/>
        </w:rPr>
        <w:t xml:space="preserve">, T., Gaume, J., Daeppen, J.-B., &amp; Saitz, R. (2014). Do </w:t>
      </w:r>
      <w:r w:rsidR="001C7D6C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1C7D6C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lcohol </w:t>
      </w:r>
      <w:r w:rsidR="001C7D6C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tivational </w:t>
      </w:r>
      <w:r w:rsidR="001C7D6C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s </w:t>
      </w:r>
      <w:r w:rsidR="001C7D6C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ork </w:t>
      </w:r>
      <w:r w:rsidR="001C7D6C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ike </w:t>
      </w:r>
      <w:r w:rsidR="001C7D6C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e </w:t>
      </w:r>
      <w:r w:rsidR="001C7D6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ink </w:t>
      </w:r>
      <w:r w:rsidR="001C7D6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y </w:t>
      </w:r>
      <w:r w:rsidR="001C7D6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o? </w:t>
      </w:r>
      <w:r>
        <w:rPr>
          <w:rFonts w:ascii="Times New Roman" w:hAnsi="Times New Roman"/>
          <w:i/>
          <w:iCs/>
          <w:sz w:val="24"/>
          <w:szCs w:val="24"/>
        </w:rPr>
        <w:t>Alcoholism: Clinical and Experimental Researc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8</w:t>
      </w:r>
      <w:r>
        <w:rPr>
          <w:rFonts w:ascii="Times New Roman" w:hAnsi="Times New Roman"/>
          <w:sz w:val="24"/>
          <w:szCs w:val="24"/>
        </w:rPr>
        <w:t>(3), 853–859. https://doi.org/10.1111/acer.12274</w:t>
      </w:r>
    </w:p>
    <w:p w14:paraId="19C588A8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ischof, G., Freyer-Adam, J., Meyer, C., John, U., &amp; Rumpf, H.-J. (2012). Changes in drinking behavior among control group participants in early intervention studies targeting unhealthy alcohol use recruited in general hospitals and general practices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25</w:t>
      </w:r>
      <w:r>
        <w:rPr>
          <w:rFonts w:ascii="Times New Roman" w:hAnsi="Times New Roman"/>
          <w:sz w:val="24"/>
          <w:szCs w:val="24"/>
        </w:rPr>
        <w:t>(1–2), 81–88. https://doi.org/10.1016/j.drugalcdep.2012.03.018</w:t>
      </w:r>
    </w:p>
    <w:p w14:paraId="4A185C10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ischof, G., Grothues, J. M., Reinhardt, S., Meyer, C., John, U., &amp; Rumpf, H.-J. (2008). Evaluation of a telephone-based stepped care intervention for alcohol-related disorders: A randomized controlled trial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93</w:t>
      </w:r>
      <w:r>
        <w:rPr>
          <w:rFonts w:ascii="Times New Roman" w:hAnsi="Times New Roman"/>
          <w:sz w:val="24"/>
          <w:szCs w:val="24"/>
        </w:rPr>
        <w:t>(3), 244–251. https://doi.org/10.1016/j.drugalcdep.2007.10.003</w:t>
      </w:r>
    </w:p>
    <w:p w14:paraId="2390B325" w14:textId="4BD61B62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ogenschutz, M. P., Donovan, D. M., </w:t>
      </w:r>
      <w:proofErr w:type="spellStart"/>
      <w:r>
        <w:rPr>
          <w:rFonts w:ascii="Times New Roman" w:hAnsi="Times New Roman"/>
          <w:sz w:val="24"/>
          <w:szCs w:val="24"/>
        </w:rPr>
        <w:t>Adinoff</w:t>
      </w:r>
      <w:proofErr w:type="spellEnd"/>
      <w:r>
        <w:rPr>
          <w:rFonts w:ascii="Times New Roman" w:hAnsi="Times New Roman"/>
          <w:sz w:val="24"/>
          <w:szCs w:val="24"/>
        </w:rPr>
        <w:t xml:space="preserve">, B., Crandall, C., </w:t>
      </w:r>
      <w:proofErr w:type="spellStart"/>
      <w:r>
        <w:rPr>
          <w:rFonts w:ascii="Times New Roman" w:hAnsi="Times New Roman"/>
          <w:sz w:val="24"/>
          <w:szCs w:val="24"/>
        </w:rPr>
        <w:t>Forcehimes</w:t>
      </w:r>
      <w:proofErr w:type="spellEnd"/>
      <w:r>
        <w:rPr>
          <w:rFonts w:ascii="Times New Roman" w:hAnsi="Times New Roman"/>
          <w:sz w:val="24"/>
          <w:szCs w:val="24"/>
        </w:rPr>
        <w:t xml:space="preserve">, A. A., Lindblad, R., Mandler, R. N., Oden, N. L., Perl, H. I., &amp; Walker, R. (2011). Design of NIDA CTN Protocol 0047: </w:t>
      </w:r>
      <w:r w:rsidR="001C7D6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creening, </w:t>
      </w:r>
      <w:r w:rsidR="001C7D6C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tivational </w:t>
      </w:r>
      <w:r w:rsidR="001C7D6C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ssessment,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ferral, and </w:t>
      </w:r>
      <w:r w:rsidR="001C7D6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eatment in </w:t>
      </w:r>
      <w:r w:rsidR="001C7D6C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mergency </w:t>
      </w:r>
      <w:r w:rsidR="001C7D6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epartments (SMART-ED). </w:t>
      </w:r>
      <w:r>
        <w:rPr>
          <w:rFonts w:ascii="Times New Roman" w:hAnsi="Times New Roman"/>
          <w:i/>
          <w:iCs/>
          <w:sz w:val="24"/>
          <w:szCs w:val="24"/>
        </w:rPr>
        <w:t>The American Journal of Drug and Alcohol Abus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7</w:t>
      </w:r>
      <w:r>
        <w:rPr>
          <w:rFonts w:ascii="Times New Roman" w:hAnsi="Times New Roman"/>
          <w:sz w:val="24"/>
          <w:szCs w:val="24"/>
        </w:rPr>
        <w:t>(5), 417–425. https://doi.org/10.3109/00952990.2011.596971</w:t>
      </w:r>
    </w:p>
    <w:p w14:paraId="01356A69" w14:textId="398FEBA5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Bogenschutz, M. P., Donovan, D. M., Mandler, R. N., Perl, H. I., </w:t>
      </w:r>
      <w:proofErr w:type="spellStart"/>
      <w:r>
        <w:rPr>
          <w:rFonts w:ascii="Times New Roman" w:hAnsi="Times New Roman"/>
          <w:sz w:val="24"/>
          <w:szCs w:val="24"/>
        </w:rPr>
        <w:t>Forcehimes</w:t>
      </w:r>
      <w:proofErr w:type="spellEnd"/>
      <w:r>
        <w:rPr>
          <w:rFonts w:ascii="Times New Roman" w:hAnsi="Times New Roman"/>
          <w:sz w:val="24"/>
          <w:szCs w:val="24"/>
        </w:rPr>
        <w:t xml:space="preserve">, A. A., Crandall, C., Lindblad, R., Oden, N. L., Sharma, G., Metsch, L., Lyons, M. S., McCormack, R., Konstantopoulos, W. M., &amp; </w:t>
      </w:r>
      <w:proofErr w:type="spellStart"/>
      <w:r>
        <w:rPr>
          <w:rFonts w:ascii="Times New Roman" w:hAnsi="Times New Roman"/>
          <w:sz w:val="24"/>
          <w:szCs w:val="24"/>
        </w:rPr>
        <w:t>Douaihy</w:t>
      </w:r>
      <w:proofErr w:type="spellEnd"/>
      <w:r>
        <w:rPr>
          <w:rFonts w:ascii="Times New Roman" w:hAnsi="Times New Roman"/>
          <w:sz w:val="24"/>
          <w:szCs w:val="24"/>
        </w:rPr>
        <w:t xml:space="preserve">, A. (2014). Brief </w:t>
      </w:r>
      <w:r w:rsidR="001C7D6C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for </w:t>
      </w:r>
      <w:r w:rsidR="001C7D6C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atients </w:t>
      </w:r>
      <w:r w:rsidR="001C7D6C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ith </w:t>
      </w:r>
      <w:r w:rsidR="001C7D6C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blematic </w:t>
      </w:r>
      <w:r w:rsidR="001C7D6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ug </w:t>
      </w:r>
      <w:r w:rsidR="001C7D6C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e </w:t>
      </w:r>
      <w:r w:rsidR="001C7D6C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esenting in </w:t>
      </w:r>
      <w:r w:rsidR="001C7D6C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mergency </w:t>
      </w:r>
      <w:r w:rsidR="001C7D6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epartments: A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1C7D6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linical </w:t>
      </w:r>
      <w:r w:rsidR="001C7D6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. </w:t>
      </w:r>
      <w:r>
        <w:rPr>
          <w:rFonts w:ascii="Times New Roman" w:hAnsi="Times New Roman"/>
          <w:i/>
          <w:iCs/>
          <w:sz w:val="24"/>
          <w:szCs w:val="24"/>
        </w:rPr>
        <w:t>JAMA Internal Medici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74</w:t>
      </w:r>
      <w:r>
        <w:rPr>
          <w:rFonts w:ascii="Times New Roman" w:hAnsi="Times New Roman"/>
          <w:sz w:val="24"/>
          <w:szCs w:val="24"/>
        </w:rPr>
        <w:t>(11), 1736. https://doi.org/10.1001/jamainternmed.2014.4052</w:t>
      </w:r>
    </w:p>
    <w:p w14:paraId="793FFB0F" w14:textId="343CBB2E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C7D6C">
        <w:rPr>
          <w:rFonts w:ascii="Times New Roman" w:hAnsi="Times New Roman"/>
          <w:sz w:val="24"/>
          <w:szCs w:val="24"/>
          <w:lang w:val="es-ES"/>
        </w:rPr>
        <w:t xml:space="preserve">Bruguera, P., Barrio, P., Oliveras, C., </w:t>
      </w:r>
      <w:proofErr w:type="spellStart"/>
      <w:r w:rsidRPr="001C7D6C">
        <w:rPr>
          <w:rFonts w:ascii="Times New Roman" w:hAnsi="Times New Roman"/>
          <w:sz w:val="24"/>
          <w:szCs w:val="24"/>
          <w:lang w:val="es-ES"/>
        </w:rPr>
        <w:t>Braddick</w:t>
      </w:r>
      <w:proofErr w:type="spellEnd"/>
      <w:r w:rsidRPr="001C7D6C">
        <w:rPr>
          <w:rFonts w:ascii="Times New Roman" w:hAnsi="Times New Roman"/>
          <w:sz w:val="24"/>
          <w:szCs w:val="24"/>
          <w:lang w:val="es-ES"/>
        </w:rPr>
        <w:t xml:space="preserve">, F., </w:t>
      </w:r>
      <w:proofErr w:type="spellStart"/>
      <w:r w:rsidRPr="001C7D6C">
        <w:rPr>
          <w:rFonts w:ascii="Times New Roman" w:hAnsi="Times New Roman"/>
          <w:sz w:val="24"/>
          <w:szCs w:val="24"/>
          <w:lang w:val="es-ES"/>
        </w:rPr>
        <w:t>Gavotti</w:t>
      </w:r>
      <w:proofErr w:type="spellEnd"/>
      <w:r w:rsidRPr="001C7D6C">
        <w:rPr>
          <w:rFonts w:ascii="Times New Roman" w:hAnsi="Times New Roman"/>
          <w:sz w:val="24"/>
          <w:szCs w:val="24"/>
          <w:lang w:val="es-ES"/>
        </w:rPr>
        <w:t xml:space="preserve">, C., Bruguera, C., López‐Pelayo, H., Miquel, L., Segura, L., Colom, J., Ortega, L., </w:t>
      </w:r>
      <w:proofErr w:type="spellStart"/>
      <w:r w:rsidRPr="001C7D6C">
        <w:rPr>
          <w:rFonts w:ascii="Times New Roman" w:hAnsi="Times New Roman"/>
          <w:sz w:val="24"/>
          <w:szCs w:val="24"/>
          <w:lang w:val="es-ES"/>
        </w:rPr>
        <w:t>Vieta</w:t>
      </w:r>
      <w:proofErr w:type="spellEnd"/>
      <w:r w:rsidRPr="001C7D6C">
        <w:rPr>
          <w:rFonts w:ascii="Times New Roman" w:hAnsi="Times New Roman"/>
          <w:sz w:val="24"/>
          <w:szCs w:val="24"/>
          <w:lang w:val="es-ES"/>
        </w:rPr>
        <w:t xml:space="preserve">, E., &amp; Gual, A. (2018). </w:t>
      </w:r>
      <w:r>
        <w:rPr>
          <w:rFonts w:ascii="Times New Roman" w:hAnsi="Times New Roman"/>
          <w:sz w:val="24"/>
          <w:szCs w:val="24"/>
        </w:rPr>
        <w:t xml:space="preserve">Effectiveness of a </w:t>
      </w:r>
      <w:r w:rsidR="001C7D6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pecialized </w:t>
      </w:r>
      <w:r w:rsidR="001C7D6C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1C7D6C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for </w:t>
      </w:r>
      <w:r w:rsidR="001C7D6C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t‐risk </w:t>
      </w:r>
      <w:r w:rsidR="001C7D6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inkers in an </w:t>
      </w:r>
      <w:r w:rsidR="001C7D6C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mergency </w:t>
      </w:r>
      <w:r w:rsidR="001C7D6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epartment: Short‐term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sults of a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1C7D6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proofErr w:type="spellStart"/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rial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iCs/>
          <w:sz w:val="24"/>
          <w:szCs w:val="24"/>
        </w:rPr>
        <w:t>Academic Emergency Medici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25</w:t>
      </w:r>
      <w:r>
        <w:rPr>
          <w:rFonts w:ascii="Times New Roman" w:hAnsi="Times New Roman"/>
          <w:sz w:val="24"/>
          <w:szCs w:val="24"/>
        </w:rPr>
        <w:t>(5), 517–525. https://doi.org/10.1111/acem.13384</w:t>
      </w:r>
    </w:p>
    <w:p w14:paraId="268F6224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Cancilliere</w:t>
      </w:r>
      <w:proofErr w:type="spellEnd"/>
      <w:r>
        <w:rPr>
          <w:rFonts w:ascii="Times New Roman" w:hAnsi="Times New Roman"/>
          <w:sz w:val="24"/>
          <w:szCs w:val="24"/>
        </w:rPr>
        <w:t xml:space="preserve">, M. K., Spirito, A., Monti, P., &amp; Barnett, N. (2018a). Brief alcohol interventions for youth in the emergency department: Exploring proximal and distal outcomes. </w:t>
      </w:r>
      <w:r>
        <w:rPr>
          <w:rFonts w:ascii="Times New Roman" w:hAnsi="Times New Roman"/>
          <w:i/>
          <w:iCs/>
          <w:sz w:val="24"/>
          <w:szCs w:val="24"/>
        </w:rPr>
        <w:t>Journal of Child &amp; Adolescent Substance Abus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27</w:t>
      </w:r>
      <w:r>
        <w:rPr>
          <w:rFonts w:ascii="Times New Roman" w:hAnsi="Times New Roman"/>
          <w:sz w:val="24"/>
          <w:szCs w:val="24"/>
        </w:rPr>
        <w:t>(5–6), 311–321. https://doi.org/10.1080/1067828X.2018.1529645</w:t>
      </w:r>
    </w:p>
    <w:p w14:paraId="65B4CF79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Cancilliere</w:t>
      </w:r>
      <w:proofErr w:type="spellEnd"/>
      <w:r>
        <w:rPr>
          <w:rFonts w:ascii="Times New Roman" w:hAnsi="Times New Roman"/>
          <w:sz w:val="24"/>
          <w:szCs w:val="24"/>
        </w:rPr>
        <w:t xml:space="preserve">, M. K., Spirito, A., Monti, P., &amp; Barnett, N. (2018b). Brief alcohol interventions for youth in the emergency department: Exploring proximal and distal outcomes. </w:t>
      </w:r>
      <w:r>
        <w:rPr>
          <w:rFonts w:ascii="Times New Roman" w:hAnsi="Times New Roman"/>
          <w:i/>
          <w:iCs/>
          <w:sz w:val="24"/>
          <w:szCs w:val="24"/>
        </w:rPr>
        <w:t>Journal of Child &amp; Adolescent Substance Abus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27</w:t>
      </w:r>
      <w:r>
        <w:rPr>
          <w:rFonts w:ascii="Times New Roman" w:hAnsi="Times New Roman"/>
          <w:sz w:val="24"/>
          <w:szCs w:val="24"/>
        </w:rPr>
        <w:t>(5–6), 311–321. https://doi.org/10.1080/1067828X.2018.1529645</w:t>
      </w:r>
    </w:p>
    <w:p w14:paraId="64885156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C7D6C">
        <w:rPr>
          <w:rFonts w:ascii="Times New Roman" w:hAnsi="Times New Roman"/>
          <w:sz w:val="24"/>
          <w:szCs w:val="24"/>
          <w:lang w:val="fr-FR"/>
        </w:rPr>
        <w:t xml:space="preserve">Chavez, K. E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Palfai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>, T. P., Squires, L. E., Cheng, D. M., Lloyd-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Travaglini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C., &amp; Saitz, R. (2018). </w:t>
      </w:r>
      <w:r>
        <w:rPr>
          <w:rFonts w:ascii="Times New Roman" w:hAnsi="Times New Roman"/>
          <w:sz w:val="24"/>
          <w:szCs w:val="24"/>
        </w:rPr>
        <w:t xml:space="preserve">Perceived discrimination and drug involvement among black primary care patients who use drugs. </w:t>
      </w:r>
      <w:r>
        <w:rPr>
          <w:rFonts w:ascii="Times New Roman" w:hAnsi="Times New Roman"/>
          <w:i/>
          <w:iCs/>
          <w:sz w:val="24"/>
          <w:szCs w:val="24"/>
        </w:rPr>
        <w:t>Addictive Behavior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77</w:t>
      </w:r>
      <w:r>
        <w:rPr>
          <w:rFonts w:ascii="Times New Roman" w:hAnsi="Times New Roman"/>
          <w:sz w:val="24"/>
          <w:szCs w:val="24"/>
        </w:rPr>
        <w:t>, 63–66. https://doi.org/10.1016/j.addbeh.2017.08.029</w:t>
      </w:r>
    </w:p>
    <w:p w14:paraId="5CA53E29" w14:textId="3922E0B0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Cherpitel, C. J., Bernstein, E., Bernstein, J., </w:t>
      </w:r>
      <w:proofErr w:type="spellStart"/>
      <w:r>
        <w:rPr>
          <w:rFonts w:ascii="Times New Roman" w:hAnsi="Times New Roman"/>
          <w:sz w:val="24"/>
          <w:szCs w:val="24"/>
        </w:rPr>
        <w:t>Moskalewicz</w:t>
      </w:r>
      <w:proofErr w:type="spellEnd"/>
      <w:r>
        <w:rPr>
          <w:rFonts w:ascii="Times New Roman" w:hAnsi="Times New Roman"/>
          <w:sz w:val="24"/>
          <w:szCs w:val="24"/>
        </w:rPr>
        <w:t xml:space="preserve">, J., &amp; Swiatkiewicz, G. (2009). Screening, </w:t>
      </w:r>
      <w:r w:rsidR="001C7D6C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1C7D6C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and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ferral to </w:t>
      </w:r>
      <w:r w:rsidR="001C7D6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eatment (SBIRT) in a Polish </w:t>
      </w:r>
      <w:r w:rsidR="001C7D6C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mergency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oom: Challenges in </w:t>
      </w:r>
      <w:r w:rsidR="001C7D6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ultural </w:t>
      </w:r>
      <w:r w:rsidR="001C7D6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anslation of SBIRT. </w:t>
      </w:r>
      <w:r>
        <w:rPr>
          <w:rFonts w:ascii="Times New Roman" w:hAnsi="Times New Roman"/>
          <w:i/>
          <w:iCs/>
          <w:sz w:val="24"/>
          <w:szCs w:val="24"/>
        </w:rPr>
        <w:t>Journal of Addictions Nursi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20</w:t>
      </w:r>
      <w:r>
        <w:rPr>
          <w:rFonts w:ascii="Times New Roman" w:hAnsi="Times New Roman"/>
          <w:sz w:val="24"/>
          <w:szCs w:val="24"/>
        </w:rPr>
        <w:t>(3), 127–131. https://doi.org/10.1080/10884600903047618</w:t>
      </w:r>
    </w:p>
    <w:p w14:paraId="4A4E96A4" w14:textId="161ABF92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herpitel, C. J., </w:t>
      </w:r>
      <w:proofErr w:type="spellStart"/>
      <w:r>
        <w:rPr>
          <w:rFonts w:ascii="Times New Roman" w:hAnsi="Times New Roman"/>
          <w:sz w:val="24"/>
          <w:szCs w:val="24"/>
        </w:rPr>
        <w:t>Korcha</w:t>
      </w:r>
      <w:proofErr w:type="spellEnd"/>
      <w:r>
        <w:rPr>
          <w:rFonts w:ascii="Times New Roman" w:hAnsi="Times New Roman"/>
          <w:sz w:val="24"/>
          <w:szCs w:val="24"/>
        </w:rPr>
        <w:t xml:space="preserve">, R. A., </w:t>
      </w:r>
      <w:proofErr w:type="spellStart"/>
      <w:r>
        <w:rPr>
          <w:rFonts w:ascii="Times New Roman" w:hAnsi="Times New Roman"/>
          <w:sz w:val="24"/>
          <w:szCs w:val="24"/>
        </w:rPr>
        <w:t>Moskalewicz</w:t>
      </w:r>
      <w:proofErr w:type="spellEnd"/>
      <w:r>
        <w:rPr>
          <w:rFonts w:ascii="Times New Roman" w:hAnsi="Times New Roman"/>
          <w:sz w:val="24"/>
          <w:szCs w:val="24"/>
        </w:rPr>
        <w:t xml:space="preserve">, J., Swiatkiewicz, G., Ye, Y., &amp; Bond, J. (2010). Screening, </w:t>
      </w:r>
      <w:r w:rsidR="001C7D6C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1C7D6C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, and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ferral to </w:t>
      </w:r>
      <w:r w:rsidR="001C7D6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eatment (SBIRT): 12-Month </w:t>
      </w:r>
      <w:r w:rsidR="001C7D6C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utcomes of a </w:t>
      </w:r>
      <w:r w:rsidR="001C7D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1C7D6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r w:rsidR="001C7D6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linical </w:t>
      </w:r>
      <w:r w:rsidR="001C7D6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 in a Polish </w:t>
      </w:r>
      <w:r w:rsidR="001C7D6C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mergency </w:t>
      </w:r>
      <w:r w:rsidR="001C7D6C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epartment: </w:t>
      </w:r>
      <w:r>
        <w:rPr>
          <w:rFonts w:ascii="Times New Roman" w:hAnsi="Times New Roman"/>
          <w:i/>
          <w:iCs/>
          <w:sz w:val="24"/>
          <w:szCs w:val="24"/>
        </w:rPr>
        <w:t>Alcoholism: Clinical and Experimental Researc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4</w:t>
      </w:r>
      <w:r>
        <w:rPr>
          <w:rFonts w:ascii="Times New Roman" w:hAnsi="Times New Roman"/>
          <w:sz w:val="24"/>
          <w:szCs w:val="24"/>
        </w:rPr>
        <w:t>(11), 1922–1928. https://doi.org/10.1111/j.1530-0277.2010.01281.x</w:t>
      </w:r>
    </w:p>
    <w:p w14:paraId="43F5F30F" w14:textId="32782D13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herpitel, C. J., </w:t>
      </w:r>
      <w:proofErr w:type="spellStart"/>
      <w:r>
        <w:rPr>
          <w:rFonts w:ascii="Times New Roman" w:hAnsi="Times New Roman"/>
          <w:sz w:val="24"/>
          <w:szCs w:val="24"/>
        </w:rPr>
        <w:t>Moskalewicz</w:t>
      </w:r>
      <w:proofErr w:type="spellEnd"/>
      <w:r>
        <w:rPr>
          <w:rFonts w:ascii="Times New Roman" w:hAnsi="Times New Roman"/>
          <w:sz w:val="24"/>
          <w:szCs w:val="24"/>
        </w:rPr>
        <w:t xml:space="preserve">, J., Swiatkiewicz, G., Ye, Y., &amp; Bond, J. (2009). Screening, </w:t>
      </w:r>
      <w:r w:rsidR="006B7F9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6B7F9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, and </w:t>
      </w:r>
      <w:r w:rsidR="006B7F9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ferral to </w:t>
      </w:r>
      <w:r w:rsidR="006B7F9A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eatment (SBIRT) in a Polish </w:t>
      </w:r>
      <w:r w:rsidR="006B7F9A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mergency </w:t>
      </w:r>
      <w:r w:rsidR="006B7F9A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epartment: Three-</w:t>
      </w:r>
      <w:r w:rsidR="006B7F9A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nth </w:t>
      </w:r>
      <w:r w:rsidR="006B7F9A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utcomes of a </w:t>
      </w:r>
      <w:r w:rsidR="006B7F9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,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linical </w:t>
      </w:r>
      <w:r w:rsidR="006B7F9A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. </w:t>
      </w:r>
      <w:r>
        <w:rPr>
          <w:rFonts w:ascii="Times New Roman" w:hAnsi="Times New Roman"/>
          <w:i/>
          <w:iCs/>
          <w:sz w:val="24"/>
          <w:szCs w:val="24"/>
        </w:rPr>
        <w:t>Journal of Studies on Alcohol and Drug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70</w:t>
      </w:r>
      <w:r>
        <w:rPr>
          <w:rFonts w:ascii="Times New Roman" w:hAnsi="Times New Roman"/>
          <w:sz w:val="24"/>
          <w:szCs w:val="24"/>
        </w:rPr>
        <w:t>(6), 982–990. https://doi.org/10.15288/jsad.2009.70.982</w:t>
      </w:r>
    </w:p>
    <w:p w14:paraId="4D7A6C5A" w14:textId="56C537D2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herpitel, C. J., Ye, Y., Bond, J., Woolard, R., Villalobos, S., Bernstein, J., Bernstein, E., &amp; Ramos, R. (2016). Brief </w:t>
      </w:r>
      <w:r w:rsidR="006B7F9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in the </w:t>
      </w:r>
      <w:r w:rsidR="006B7F9A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mergency </w:t>
      </w:r>
      <w:r w:rsidR="006B7F9A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epartment </w:t>
      </w:r>
      <w:r w:rsidR="006B7F9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mong Mexican-</w:t>
      </w:r>
      <w:r w:rsidR="006B7F9A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rigin </w:t>
      </w:r>
      <w:r w:rsidR="006B7F9A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oung </w:t>
      </w:r>
      <w:r w:rsidR="006B7F9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ults at the US–Mexico </w:t>
      </w:r>
      <w:r w:rsidR="006B7F9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order: Outcomes of a </w:t>
      </w:r>
      <w:r w:rsidR="006B7F9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linical </w:t>
      </w:r>
      <w:r w:rsidR="006B7F9A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 </w:t>
      </w:r>
      <w:r w:rsidR="006B7F9A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ing </w:t>
      </w:r>
      <w:proofErr w:type="spellStart"/>
      <w:r w:rsidR="006B7F9A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romotores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iCs/>
          <w:sz w:val="24"/>
          <w:szCs w:val="24"/>
        </w:rPr>
        <w:t>Alcohol and Alcoholism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51</w:t>
      </w:r>
      <w:r>
        <w:rPr>
          <w:rFonts w:ascii="Times New Roman" w:hAnsi="Times New Roman"/>
          <w:sz w:val="24"/>
          <w:szCs w:val="24"/>
        </w:rPr>
        <w:t>(2), 154–163. https://doi.org/10.1093/alcalc/agv084</w:t>
      </w:r>
    </w:p>
    <w:p w14:paraId="6C9B93BB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herpitel, C. J., Ye, Y., </w:t>
      </w:r>
      <w:proofErr w:type="spellStart"/>
      <w:r>
        <w:rPr>
          <w:rFonts w:ascii="Times New Roman" w:hAnsi="Times New Roman"/>
          <w:sz w:val="24"/>
          <w:szCs w:val="24"/>
        </w:rPr>
        <w:t>Moskalewicz</w:t>
      </w:r>
      <w:proofErr w:type="spellEnd"/>
      <w:r>
        <w:rPr>
          <w:rFonts w:ascii="Times New Roman" w:hAnsi="Times New Roman"/>
          <w:sz w:val="24"/>
          <w:szCs w:val="24"/>
        </w:rPr>
        <w:t xml:space="preserve">, J., &amp; </w:t>
      </w:r>
      <w:proofErr w:type="spellStart"/>
      <w:r>
        <w:rPr>
          <w:rFonts w:ascii="Times New Roman" w:hAnsi="Times New Roman"/>
          <w:sz w:val="24"/>
          <w:szCs w:val="24"/>
        </w:rPr>
        <w:t>Świątkiewicz</w:t>
      </w:r>
      <w:proofErr w:type="spellEnd"/>
      <w:r>
        <w:rPr>
          <w:rFonts w:ascii="Times New Roman" w:hAnsi="Times New Roman"/>
          <w:sz w:val="24"/>
          <w:szCs w:val="24"/>
        </w:rPr>
        <w:t xml:space="preserve">, G. (2015). Does brief intervention work for heavy episodic drinking? A comparison of emergency department patients in two cultures. </w:t>
      </w:r>
      <w:r>
        <w:rPr>
          <w:rFonts w:ascii="Times New Roman" w:hAnsi="Times New Roman"/>
          <w:i/>
          <w:iCs/>
          <w:sz w:val="24"/>
          <w:szCs w:val="24"/>
        </w:rPr>
        <w:t>Alcoholism and Drug Addic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28</w:t>
      </w:r>
      <w:r>
        <w:rPr>
          <w:rFonts w:ascii="Times New Roman" w:hAnsi="Times New Roman"/>
          <w:sz w:val="24"/>
          <w:szCs w:val="24"/>
        </w:rPr>
        <w:t>(3), 145–162. https://doi.org/10.1016/j.alkona.2015.05.001</w:t>
      </w:r>
    </w:p>
    <w:p w14:paraId="5CC75DD7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eppen, J.-B., Bertholet, N., &amp; Gaume, J. (2010). What process research tells us about </w:t>
      </w:r>
      <w:r>
        <w:rPr>
          <w:rFonts w:ascii="Times New Roman" w:hAnsi="Times New Roman"/>
          <w:sz w:val="24"/>
          <w:szCs w:val="24"/>
        </w:rPr>
        <w:lastRenderedPageBreak/>
        <w:t xml:space="preserve">brief intervention efficacy: Brief intervention efficacy. </w:t>
      </w:r>
      <w:r>
        <w:rPr>
          <w:rFonts w:ascii="Times New Roman" w:hAnsi="Times New Roman"/>
          <w:i/>
          <w:iCs/>
          <w:sz w:val="24"/>
          <w:szCs w:val="24"/>
        </w:rPr>
        <w:t>Drug and Alcohol Review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29</w:t>
      </w:r>
      <w:r>
        <w:rPr>
          <w:rFonts w:ascii="Times New Roman" w:hAnsi="Times New Roman"/>
          <w:sz w:val="24"/>
          <w:szCs w:val="24"/>
        </w:rPr>
        <w:t>(6), 612–616. https://doi.org/10.1111/j.1465-3362.2010.00235.x</w:t>
      </w:r>
    </w:p>
    <w:p w14:paraId="6767E342" w14:textId="6A0D99BA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eppen, J.-B., Bertholet, N., </w:t>
      </w:r>
      <w:proofErr w:type="spellStart"/>
      <w:r>
        <w:rPr>
          <w:rFonts w:ascii="Times New Roman" w:hAnsi="Times New Roman"/>
          <w:sz w:val="24"/>
          <w:szCs w:val="24"/>
        </w:rPr>
        <w:t>Gmel</w:t>
      </w:r>
      <w:proofErr w:type="spellEnd"/>
      <w:r>
        <w:rPr>
          <w:rFonts w:ascii="Times New Roman" w:hAnsi="Times New Roman"/>
          <w:sz w:val="24"/>
          <w:szCs w:val="24"/>
        </w:rPr>
        <w:t xml:space="preserve">, G., &amp; Gaume, J. (2007). Communication </w:t>
      </w:r>
      <w:r w:rsidR="006B7F9A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uring </w:t>
      </w:r>
      <w:r w:rsidR="006B7F9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6B7F9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, </w:t>
      </w:r>
      <w:r w:rsidR="006B7F9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ntion to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hange, and </w:t>
      </w:r>
      <w:r w:rsidR="006B7F9A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utcome. </w:t>
      </w:r>
      <w:r>
        <w:rPr>
          <w:rFonts w:ascii="Times New Roman" w:hAnsi="Times New Roman"/>
          <w:i/>
          <w:iCs/>
          <w:sz w:val="24"/>
          <w:szCs w:val="24"/>
        </w:rPr>
        <w:t>Substance Abus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28</w:t>
      </w:r>
      <w:r>
        <w:rPr>
          <w:rFonts w:ascii="Times New Roman" w:hAnsi="Times New Roman"/>
          <w:sz w:val="24"/>
          <w:szCs w:val="24"/>
        </w:rPr>
        <w:t>(3), 43–51. https://doi.org/10.1300/J465v28n03_05</w:t>
      </w:r>
    </w:p>
    <w:p w14:paraId="1786593C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eppen, J.-B., Gaume, J., Bady, P., </w:t>
      </w:r>
      <w:proofErr w:type="spellStart"/>
      <w:r>
        <w:rPr>
          <w:rFonts w:ascii="Times New Roman" w:hAnsi="Times New Roman"/>
          <w:sz w:val="24"/>
          <w:szCs w:val="24"/>
        </w:rPr>
        <w:t>Yersin</w:t>
      </w:r>
      <w:proofErr w:type="spellEnd"/>
      <w:r>
        <w:rPr>
          <w:rFonts w:ascii="Times New Roman" w:hAnsi="Times New Roman"/>
          <w:sz w:val="24"/>
          <w:szCs w:val="24"/>
        </w:rPr>
        <w:t xml:space="preserve">, B., Calmes, J.-M., </w:t>
      </w:r>
      <w:proofErr w:type="spellStart"/>
      <w:r>
        <w:rPr>
          <w:rFonts w:ascii="Times New Roman" w:hAnsi="Times New Roman"/>
          <w:sz w:val="24"/>
          <w:szCs w:val="24"/>
        </w:rPr>
        <w:t>Givel</w:t>
      </w:r>
      <w:proofErr w:type="spellEnd"/>
      <w:r>
        <w:rPr>
          <w:rFonts w:ascii="Times New Roman" w:hAnsi="Times New Roman"/>
          <w:sz w:val="24"/>
          <w:szCs w:val="24"/>
        </w:rPr>
        <w:t xml:space="preserve">, J.-C., &amp; </w:t>
      </w:r>
      <w:proofErr w:type="spellStart"/>
      <w:r>
        <w:rPr>
          <w:rFonts w:ascii="Times New Roman" w:hAnsi="Times New Roman"/>
          <w:sz w:val="24"/>
          <w:szCs w:val="24"/>
        </w:rPr>
        <w:t>Gmel</w:t>
      </w:r>
      <w:proofErr w:type="spellEnd"/>
      <w:r>
        <w:rPr>
          <w:rFonts w:ascii="Times New Roman" w:hAnsi="Times New Roman"/>
          <w:sz w:val="24"/>
          <w:szCs w:val="24"/>
        </w:rPr>
        <w:t xml:space="preserve">, G. (2007). Brief alcohol intervention and alcohol assessment do not influence alcohol use in injured patients treated in the emergency department: A randomized controlled clinical trial. </w:t>
      </w:r>
      <w:r>
        <w:rPr>
          <w:rFonts w:ascii="Times New Roman" w:hAnsi="Times New Roman"/>
          <w:i/>
          <w:iCs/>
          <w:sz w:val="24"/>
          <w:szCs w:val="24"/>
        </w:rPr>
        <w:t>Addic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02</w:t>
      </w:r>
      <w:r>
        <w:rPr>
          <w:rFonts w:ascii="Times New Roman" w:hAnsi="Times New Roman"/>
          <w:sz w:val="24"/>
          <w:szCs w:val="24"/>
        </w:rPr>
        <w:t>(8), 1224–1233. https://doi.org/10.1111/j.1360-0443.2007.01869.x</w:t>
      </w:r>
    </w:p>
    <w:p w14:paraId="181A08BF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’Amico, E. J., Miles, J. N. V., Stern, S. A., &amp; Meredith, L. S. (2008). Brief motivational interviewing for teens at risk of substance use consequences: A randomized pilot study in a primary care clinic. </w:t>
      </w:r>
      <w:r>
        <w:rPr>
          <w:rFonts w:ascii="Times New Roman" w:hAnsi="Times New Roman"/>
          <w:i/>
          <w:iCs/>
          <w:sz w:val="24"/>
          <w:szCs w:val="24"/>
        </w:rPr>
        <w:t>Journal of Substance Abuse Treatment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5</w:t>
      </w:r>
      <w:r>
        <w:rPr>
          <w:rFonts w:ascii="Times New Roman" w:hAnsi="Times New Roman"/>
          <w:sz w:val="24"/>
          <w:szCs w:val="24"/>
        </w:rPr>
        <w:t>(1), 53–61. https://doi.org/10.1016/j.jsat.2007.08.008</w:t>
      </w:r>
    </w:p>
    <w:p w14:paraId="39CE58D6" w14:textId="415F279F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’Amico, E. J., </w:t>
      </w:r>
      <w:proofErr w:type="spellStart"/>
      <w:r>
        <w:rPr>
          <w:rFonts w:ascii="Times New Roman" w:hAnsi="Times New Roman"/>
          <w:sz w:val="24"/>
          <w:szCs w:val="24"/>
        </w:rPr>
        <w:t>Parast</w:t>
      </w:r>
      <w:proofErr w:type="spellEnd"/>
      <w:r>
        <w:rPr>
          <w:rFonts w:ascii="Times New Roman" w:hAnsi="Times New Roman"/>
          <w:sz w:val="24"/>
          <w:szCs w:val="24"/>
        </w:rPr>
        <w:t xml:space="preserve">, L., </w:t>
      </w:r>
      <w:proofErr w:type="spellStart"/>
      <w:r>
        <w:rPr>
          <w:rFonts w:ascii="Times New Roman" w:hAnsi="Times New Roman"/>
          <w:sz w:val="24"/>
          <w:szCs w:val="24"/>
        </w:rPr>
        <w:t>Osilla</w:t>
      </w:r>
      <w:proofErr w:type="spellEnd"/>
      <w:r>
        <w:rPr>
          <w:rFonts w:ascii="Times New Roman" w:hAnsi="Times New Roman"/>
          <w:sz w:val="24"/>
          <w:szCs w:val="24"/>
        </w:rPr>
        <w:t xml:space="preserve">, K. C., Seelam, R., Meredith, L. S., Shadel, W. G., &amp; Stein, B. D. (2019). Understanding </w:t>
      </w:r>
      <w:r w:rsidR="006B7F9A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hich </w:t>
      </w:r>
      <w:r w:rsidR="006B7F9A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eenagers </w:t>
      </w:r>
      <w:r w:rsidR="006B7F9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enefit </w:t>
      </w:r>
      <w:r w:rsidR="006B7F9A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st </w:t>
      </w:r>
      <w:r w:rsidR="006B7F9A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rom a </w:t>
      </w:r>
      <w:r w:rsidR="006B7F9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6B7F9A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imary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re </w:t>
      </w:r>
      <w:r w:rsidR="006B7F9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ubstance </w:t>
      </w:r>
      <w:r w:rsidR="006B7F9A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e </w:t>
      </w:r>
      <w:r w:rsidR="006B7F9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. </w:t>
      </w:r>
      <w:r>
        <w:rPr>
          <w:rFonts w:ascii="Times New Roman" w:hAnsi="Times New Roman"/>
          <w:i/>
          <w:iCs/>
          <w:sz w:val="24"/>
          <w:szCs w:val="24"/>
        </w:rPr>
        <w:t>Pediatric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44</w:t>
      </w:r>
      <w:r>
        <w:rPr>
          <w:rFonts w:ascii="Times New Roman" w:hAnsi="Times New Roman"/>
          <w:sz w:val="24"/>
          <w:szCs w:val="24"/>
        </w:rPr>
        <w:t>(2), e20183014. https://doi.org/10.1542/peds.2018-3014</w:t>
      </w:r>
    </w:p>
    <w:p w14:paraId="3C32CE3A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’Amico, E. J., </w:t>
      </w:r>
      <w:proofErr w:type="spellStart"/>
      <w:r>
        <w:rPr>
          <w:rFonts w:ascii="Times New Roman" w:hAnsi="Times New Roman"/>
          <w:sz w:val="24"/>
          <w:szCs w:val="24"/>
        </w:rPr>
        <w:t>Parast</w:t>
      </w:r>
      <w:proofErr w:type="spellEnd"/>
      <w:r>
        <w:rPr>
          <w:rFonts w:ascii="Times New Roman" w:hAnsi="Times New Roman"/>
          <w:sz w:val="24"/>
          <w:szCs w:val="24"/>
        </w:rPr>
        <w:t xml:space="preserve">, L., Shadel, W. G., Meredith, L. S., Seelam, R., &amp; Stein, B. D. (2018). Brief motivational interviewing intervention to reduce alcohol and marijuana use for at-risk adolescents in primary care. </w:t>
      </w:r>
      <w:r>
        <w:rPr>
          <w:rFonts w:ascii="Times New Roman" w:hAnsi="Times New Roman"/>
          <w:i/>
          <w:iCs/>
          <w:sz w:val="24"/>
          <w:szCs w:val="24"/>
        </w:rPr>
        <w:t>Journal of Consulting and Clinical Psycholog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86</w:t>
      </w:r>
      <w:r>
        <w:rPr>
          <w:rFonts w:ascii="Times New Roman" w:hAnsi="Times New Roman"/>
          <w:sz w:val="24"/>
          <w:szCs w:val="24"/>
        </w:rPr>
        <w:t>(9), 775–786. https://doi.org/10.1037/ccp0000332</w:t>
      </w:r>
    </w:p>
    <w:p w14:paraId="1C955B07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estelkamp, S., Wartberg, L., Arnaud, N., &amp; </w:t>
      </w:r>
      <w:proofErr w:type="spellStart"/>
      <w:r>
        <w:rPr>
          <w:rFonts w:ascii="Times New Roman" w:hAnsi="Times New Roman"/>
          <w:sz w:val="24"/>
          <w:szCs w:val="24"/>
        </w:rPr>
        <w:t>Thomasius</w:t>
      </w:r>
      <w:proofErr w:type="spellEnd"/>
      <w:r>
        <w:rPr>
          <w:rFonts w:ascii="Times New Roman" w:hAnsi="Times New Roman"/>
          <w:sz w:val="24"/>
          <w:szCs w:val="24"/>
        </w:rPr>
        <w:t xml:space="preserve">, R. (2016). </w:t>
      </w:r>
      <w:proofErr w:type="spellStart"/>
      <w:r>
        <w:rPr>
          <w:rFonts w:ascii="Times New Roman" w:hAnsi="Times New Roman"/>
          <w:sz w:val="24"/>
          <w:szCs w:val="24"/>
        </w:rPr>
        <w:t>Einfluss</w:t>
      </w:r>
      <w:proofErr w:type="spellEnd"/>
      <w:r>
        <w:rPr>
          <w:rFonts w:ascii="Times New Roman" w:hAnsi="Times New Roman"/>
          <w:sz w:val="24"/>
          <w:szCs w:val="24"/>
        </w:rPr>
        <w:t xml:space="preserve"> von </w:t>
      </w:r>
      <w:proofErr w:type="spellStart"/>
      <w:r>
        <w:rPr>
          <w:rFonts w:ascii="Times New Roman" w:hAnsi="Times New Roman"/>
          <w:sz w:val="24"/>
          <w:szCs w:val="24"/>
        </w:rPr>
        <w:t>Berater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innen</w:t>
      </w:r>
      <w:proofErr w:type="spellEnd"/>
      <w:r>
        <w:rPr>
          <w:rFonts w:ascii="Times New Roman" w:hAnsi="Times New Roman"/>
          <w:sz w:val="24"/>
          <w:szCs w:val="24"/>
        </w:rPr>
        <w:t xml:space="preserve">- und </w:t>
      </w:r>
      <w:proofErr w:type="spellStart"/>
      <w:r>
        <w:rPr>
          <w:rFonts w:ascii="Times New Roman" w:hAnsi="Times New Roman"/>
          <w:sz w:val="24"/>
          <w:szCs w:val="24"/>
        </w:rPr>
        <w:t>Interventionsvariablen</w:t>
      </w:r>
      <w:proofErr w:type="spellEnd"/>
      <w:r>
        <w:rPr>
          <w:rFonts w:ascii="Times New Roman" w:hAnsi="Times New Roman"/>
          <w:sz w:val="24"/>
          <w:szCs w:val="24"/>
        </w:rPr>
        <w:t xml:space="preserve"> auf die </w:t>
      </w:r>
      <w:proofErr w:type="spellStart"/>
      <w:r>
        <w:rPr>
          <w:rFonts w:ascii="Times New Roman" w:hAnsi="Times New Roman"/>
          <w:sz w:val="24"/>
          <w:szCs w:val="24"/>
        </w:rPr>
        <w:t>Veränderungsmotiva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ac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in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lastRenderedPageBreak/>
        <w:t>motivierende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Kurzinterven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zu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duk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iskante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lkoholkonsums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iCs/>
          <w:sz w:val="24"/>
          <w:szCs w:val="24"/>
        </w:rPr>
        <w:t xml:space="preserve">Praxis der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Kinderpsychologie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und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Kinderpsychiatri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65</w:t>
      </w:r>
      <w:r>
        <w:rPr>
          <w:rFonts w:ascii="Times New Roman" w:hAnsi="Times New Roman"/>
          <w:sz w:val="24"/>
          <w:szCs w:val="24"/>
        </w:rPr>
        <w:t>(7), 534–549. https://doi.org/10.13109/prkk.2016.65.7.534</w:t>
      </w:r>
    </w:p>
    <w:p w14:paraId="28D1CBB9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onovan, D. M., Bogenschutz, M. P., Perl, H., </w:t>
      </w:r>
      <w:proofErr w:type="spellStart"/>
      <w:r>
        <w:rPr>
          <w:rFonts w:ascii="Times New Roman" w:hAnsi="Times New Roman"/>
          <w:sz w:val="24"/>
          <w:szCs w:val="24"/>
        </w:rPr>
        <w:t>Forcehimes</w:t>
      </w:r>
      <w:proofErr w:type="spellEnd"/>
      <w:r>
        <w:rPr>
          <w:rFonts w:ascii="Times New Roman" w:hAnsi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/>
          <w:sz w:val="24"/>
          <w:szCs w:val="24"/>
        </w:rPr>
        <w:t>Adinoff</w:t>
      </w:r>
      <w:proofErr w:type="spellEnd"/>
      <w:r>
        <w:rPr>
          <w:rFonts w:ascii="Times New Roman" w:hAnsi="Times New Roman"/>
          <w:sz w:val="24"/>
          <w:szCs w:val="24"/>
        </w:rPr>
        <w:t xml:space="preserve">, B., Mandler, R., Oden, N., &amp; Walker, R. (2012). Study design to examine the potential role of assessment reactivity in the Screening, Motivational Assessment, Referral, and Treatment in Emergency Departments (SMART-ED) protocol. </w:t>
      </w:r>
      <w:r>
        <w:rPr>
          <w:rFonts w:ascii="Times New Roman" w:hAnsi="Times New Roman"/>
          <w:i/>
          <w:iCs/>
          <w:sz w:val="24"/>
          <w:szCs w:val="24"/>
        </w:rPr>
        <w:t>Addiction Science &amp; Clinical Practi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>(1), 16. https://doi.org/10.1186/1940-0640-7-16</w:t>
      </w:r>
    </w:p>
    <w:p w14:paraId="13814A2E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Forcehimes</w:t>
      </w:r>
      <w:proofErr w:type="spellEnd"/>
      <w:r>
        <w:rPr>
          <w:rFonts w:ascii="Times New Roman" w:hAnsi="Times New Roman"/>
          <w:sz w:val="24"/>
          <w:szCs w:val="24"/>
        </w:rPr>
        <w:t xml:space="preserve">, A. A., Bogenschutz, M., Sharma, G., &amp; Mandler, R. (2015). Race and ethnicity differences in a MI-based brief intervention delivered in an ED setting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46</w:t>
      </w:r>
      <w:r>
        <w:rPr>
          <w:rFonts w:ascii="Times New Roman" w:hAnsi="Times New Roman"/>
          <w:sz w:val="24"/>
          <w:szCs w:val="24"/>
        </w:rPr>
        <w:t>, e280–e281. https://doi.org/10.1016/j.drugalcdep.2014.09.229</w:t>
      </w:r>
    </w:p>
    <w:p w14:paraId="580365C6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uster, D., Cheng, D. M., Wang, N., Bernstein, J. A., </w:t>
      </w:r>
      <w:proofErr w:type="spellStart"/>
      <w:r>
        <w:rPr>
          <w:rFonts w:ascii="Times New Roman" w:hAnsi="Times New Roman"/>
          <w:sz w:val="24"/>
          <w:szCs w:val="24"/>
        </w:rPr>
        <w:t>Palfai</w:t>
      </w:r>
      <w:proofErr w:type="spellEnd"/>
      <w:r>
        <w:rPr>
          <w:rFonts w:ascii="Times New Roman" w:hAnsi="Times New Roman"/>
          <w:sz w:val="24"/>
          <w:szCs w:val="24"/>
        </w:rPr>
        <w:t xml:space="preserve">, T. P., Alford, D. P., Samet, J. H., &amp; Saitz, R. (2016). Brief intervention for daily marijuana users identified by screening in primary care: A subgroup analysis of the ASPIRE randomized clinical trial. </w:t>
      </w:r>
      <w:r>
        <w:rPr>
          <w:rFonts w:ascii="Times New Roman" w:hAnsi="Times New Roman"/>
          <w:i/>
          <w:iCs/>
          <w:sz w:val="24"/>
          <w:szCs w:val="24"/>
        </w:rPr>
        <w:t>Substance Abus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7</w:t>
      </w:r>
      <w:r>
        <w:rPr>
          <w:rFonts w:ascii="Times New Roman" w:hAnsi="Times New Roman"/>
          <w:sz w:val="24"/>
          <w:szCs w:val="24"/>
        </w:rPr>
        <w:t>(2), 336–342. https://doi.org/10.1080/08897077.2015.1075932</w:t>
      </w:r>
    </w:p>
    <w:p w14:paraId="1564508C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elberg, L., Andersen, R. M., Afifi, A. A., Leake, B. D., Arangua, L., Vahidi, M., Singleton, K., </w:t>
      </w:r>
      <w:proofErr w:type="spellStart"/>
      <w:r>
        <w:rPr>
          <w:rFonts w:ascii="Times New Roman" w:hAnsi="Times New Roman"/>
          <w:sz w:val="24"/>
          <w:szCs w:val="24"/>
        </w:rPr>
        <w:t>Yacenda</w:t>
      </w:r>
      <w:proofErr w:type="spellEnd"/>
      <w:r>
        <w:rPr>
          <w:rFonts w:ascii="Times New Roman" w:hAnsi="Times New Roman"/>
          <w:sz w:val="24"/>
          <w:szCs w:val="24"/>
        </w:rPr>
        <w:t xml:space="preserve">‐Murphy, J., Shoptaw, S., Fleming, M. F., &amp; Baumeister, S. E. (2015). Project QUIT (Quit Using Drugs Intervention Trial): A randomized controlled trial of a primary care‐based multi‐component brief intervention to reduce risky drug use. </w:t>
      </w:r>
      <w:r>
        <w:rPr>
          <w:rFonts w:ascii="Times New Roman" w:hAnsi="Times New Roman"/>
          <w:i/>
          <w:iCs/>
          <w:sz w:val="24"/>
          <w:szCs w:val="24"/>
        </w:rPr>
        <w:t>Addic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10</w:t>
      </w:r>
      <w:r>
        <w:rPr>
          <w:rFonts w:ascii="Times New Roman" w:hAnsi="Times New Roman"/>
          <w:sz w:val="24"/>
          <w:szCs w:val="24"/>
        </w:rPr>
        <w:t>(11), 1777–1790. https://doi.org/10.1111/add.12993</w:t>
      </w:r>
    </w:p>
    <w:p w14:paraId="4472C8C0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elberg, L., Andersen, R. M., Rico, M. W., Vahidi, M., Natera Rey, G., Shoptaw, S., Leake, B. D., Serota, M., Singleton, K., &amp; Baumeister, S. E. (2017). A pilot replication of </w:t>
      </w:r>
      <w:r>
        <w:rPr>
          <w:rFonts w:ascii="Times New Roman" w:hAnsi="Times New Roman"/>
          <w:sz w:val="24"/>
          <w:szCs w:val="24"/>
        </w:rPr>
        <w:lastRenderedPageBreak/>
        <w:t xml:space="preserve">QUIT, a randomized controlled trial of a brief intervention for reducing risky drug use, among Latino primary care patients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79</w:t>
      </w:r>
      <w:r>
        <w:rPr>
          <w:rFonts w:ascii="Times New Roman" w:hAnsi="Times New Roman"/>
          <w:sz w:val="24"/>
          <w:szCs w:val="24"/>
        </w:rPr>
        <w:t>, 433–440. https://doi.org/10.1016/j.drugalcdep.2017.04.022</w:t>
      </w:r>
    </w:p>
    <w:p w14:paraId="028C48F1" w14:textId="6461739E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lberg, L., Andersen, R., Vahidi, M., Rico, M., Baumeister, S., &amp; Leake, B. (2017). A multi-component brief intervention for risky drug use among Latino patients of a federally qualified health center in East Los Angeles: A randomized controlled trial of the quit using drugs intervention trial (</w:t>
      </w:r>
      <w:r w:rsidR="006B7F9A">
        <w:rPr>
          <w:rFonts w:ascii="Times New Roman" w:hAnsi="Times New Roman"/>
          <w:sz w:val="24"/>
          <w:szCs w:val="24"/>
        </w:rPr>
        <w:t>QUIT</w:t>
      </w:r>
      <w:r>
        <w:rPr>
          <w:rFonts w:ascii="Times New Roman" w:hAnsi="Times New Roman"/>
          <w:sz w:val="24"/>
          <w:szCs w:val="24"/>
        </w:rPr>
        <w:t xml:space="preserve">) brief intervention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71</w:t>
      </w:r>
      <w:r>
        <w:rPr>
          <w:rFonts w:ascii="Times New Roman" w:hAnsi="Times New Roman"/>
          <w:sz w:val="24"/>
          <w:szCs w:val="24"/>
        </w:rPr>
        <w:t>, e70–e71. https://doi.org/10.1016/j.drugalcdep.2016.08.203</w:t>
      </w:r>
    </w:p>
    <w:p w14:paraId="5AD6FB33" w14:textId="099D5B5B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othues, J. M., Bischof, G., Reinhardt, S., Meyer, C., John, U., &amp; Rumpf, H.-J. (2008). Effectiveness of brief alcohol interventions for general practice patients with problematic drinking behavior and comorbid anxiety or depressive disorders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94</w:t>
      </w:r>
      <w:r>
        <w:rPr>
          <w:rFonts w:ascii="Times New Roman" w:hAnsi="Times New Roman"/>
          <w:sz w:val="24"/>
          <w:szCs w:val="24"/>
        </w:rPr>
        <w:t>(1–3), 214–220. https://doi.org/10.1016/j.drugalcdep.2007.11.015</w:t>
      </w:r>
    </w:p>
    <w:p w14:paraId="046FAF78" w14:textId="74C65532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othues, J. M., Bischof, G., Reinhardt, S., Meyer, C., John, U., &amp; Rumpf, H.-J. (2008). Differences in help seeking rates after brief intervention for alcohol use disorders in general practice patients with and without comorbid anxiety or depressive disorders. </w:t>
      </w:r>
      <w:r>
        <w:rPr>
          <w:rFonts w:ascii="Times New Roman" w:hAnsi="Times New Roman"/>
          <w:i/>
          <w:iCs/>
          <w:sz w:val="24"/>
          <w:szCs w:val="24"/>
        </w:rPr>
        <w:t>International Journal of Methods in Psychiatric Researc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7</w:t>
      </w:r>
      <w:r>
        <w:rPr>
          <w:rFonts w:ascii="Times New Roman" w:hAnsi="Times New Roman"/>
          <w:sz w:val="24"/>
          <w:szCs w:val="24"/>
        </w:rPr>
        <w:t>(S1), S74–S77. https://doi.org/10.1002/mpr.253</w:t>
      </w:r>
    </w:p>
    <w:p w14:paraId="4BAB5434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yczynski, J., Carswell, S. B., O’Grady, K. E., Mitchell, S. G., &amp; Schwartz, R. P. (2018). Gender and ethnic differences in primary care patients’ response to computerized vs. In-person brief intervention for illicit drug misuse. </w:t>
      </w:r>
      <w:r>
        <w:rPr>
          <w:rFonts w:ascii="Times New Roman" w:hAnsi="Times New Roman"/>
          <w:i/>
          <w:iCs/>
          <w:sz w:val="24"/>
          <w:szCs w:val="24"/>
        </w:rPr>
        <w:t>Journal of Substance Abuse Treatment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84</w:t>
      </w:r>
      <w:r>
        <w:rPr>
          <w:rFonts w:ascii="Times New Roman" w:hAnsi="Times New Roman"/>
          <w:sz w:val="24"/>
          <w:szCs w:val="24"/>
        </w:rPr>
        <w:t>, 50–56. https://doi.org/10.1016/j.jsat.2017.10.009</w:t>
      </w:r>
    </w:p>
    <w:p w14:paraId="06CA1EEB" w14:textId="2BDD7E0C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yczynski, J., O’Grady, K. E., Mitchell, S. G., Ondersma, S. J., &amp; Schwartz, R. P. (2016). Immediate </w:t>
      </w:r>
      <w:r w:rsidR="006B7F9A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 xml:space="preserve">ersus </w:t>
      </w:r>
      <w:r w:rsidR="006B7F9A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elayed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mputerized </w:t>
      </w:r>
      <w:r w:rsidR="006B7F9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6B7F9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for </w:t>
      </w:r>
      <w:r w:rsidR="006B7F9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llicit </w:t>
      </w:r>
      <w:r w:rsidR="006B7F9A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ug </w:t>
      </w:r>
      <w:r w:rsidR="006B7F9A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isuse. </w:t>
      </w:r>
      <w:r>
        <w:rPr>
          <w:rFonts w:ascii="Times New Roman" w:hAnsi="Times New Roman"/>
          <w:i/>
          <w:iCs/>
          <w:sz w:val="24"/>
          <w:szCs w:val="24"/>
        </w:rPr>
        <w:lastRenderedPageBreak/>
        <w:t>Journal of Addiction Medici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>(5), 344–351. https://doi.org/10.1097/ADM.0000000000000248</w:t>
      </w:r>
    </w:p>
    <w:p w14:paraId="1310D08D" w14:textId="16B5C174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rris, S. K., Sherritt, L., Grubb, L., Samuels, R., Silva, T. J., Vernacchio, L., </w:t>
      </w:r>
      <w:proofErr w:type="spellStart"/>
      <w:r>
        <w:rPr>
          <w:rFonts w:ascii="Times New Roman" w:hAnsi="Times New Roman"/>
          <w:sz w:val="24"/>
          <w:szCs w:val="24"/>
        </w:rPr>
        <w:t>Wornham</w:t>
      </w:r>
      <w:proofErr w:type="spellEnd"/>
      <w:r>
        <w:rPr>
          <w:rFonts w:ascii="Times New Roman" w:hAnsi="Times New Roman"/>
          <w:sz w:val="24"/>
          <w:szCs w:val="24"/>
        </w:rPr>
        <w:t>, W., Gibson, E., Levinson, J., &amp; Knight, J. R. (2019).</w:t>
      </w:r>
      <w:r w:rsidR="006B7F9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</w:t>
      </w:r>
      <w:r w:rsidR="006B7F9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r w:rsidR="006B7F9A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 </w:t>
      </w:r>
      <w:r w:rsidR="006B7F9A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f </w:t>
      </w:r>
      <w:r w:rsidR="006B7F9A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imary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re </w:t>
      </w:r>
      <w:r w:rsidR="006B7F9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creening </w:t>
      </w:r>
      <w:r w:rsidR="006B7F9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nd </w:t>
      </w:r>
      <w:r w:rsidR="006B7F9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linician </w:t>
      </w:r>
      <w:r w:rsidR="006B7F9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</w:t>
      </w:r>
      <w:r w:rsidR="006B7F9A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o </w:t>
      </w:r>
      <w:r w:rsidR="006B7F9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duce </w:t>
      </w:r>
      <w:r w:rsidR="006B7F9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olescents’ </w:t>
      </w:r>
      <w:r w:rsidR="006B7F9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iding </w:t>
      </w:r>
      <w:r w:rsidR="006B7F9A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ith </w:t>
      </w:r>
      <w:r w:rsidR="006B7F9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n </w:t>
      </w:r>
      <w:r w:rsidR="006B7F9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oxicated </w:t>
      </w:r>
      <w:r w:rsidR="006B7F9A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iver. </w:t>
      </w:r>
      <w:r>
        <w:rPr>
          <w:rFonts w:ascii="Times New Roman" w:hAnsi="Times New Roman"/>
          <w:i/>
          <w:iCs/>
          <w:sz w:val="24"/>
          <w:szCs w:val="24"/>
        </w:rPr>
        <w:t>Journal of Adolescent Healt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64</w:t>
      </w:r>
      <w:r>
        <w:rPr>
          <w:rFonts w:ascii="Times New Roman" w:hAnsi="Times New Roman"/>
          <w:sz w:val="24"/>
          <w:szCs w:val="24"/>
        </w:rPr>
        <w:t>(2), S7. https://doi.org/10.1016/j.jadohealth.2018.10.027</w:t>
      </w:r>
    </w:p>
    <w:p w14:paraId="071D6706" w14:textId="1776AFCA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rris, S. K., Sherritt, L., Grubb, L., Samuels, R., Silva, T., Vernacchio, L., </w:t>
      </w:r>
      <w:proofErr w:type="spellStart"/>
      <w:r>
        <w:rPr>
          <w:rFonts w:ascii="Times New Roman" w:hAnsi="Times New Roman"/>
          <w:sz w:val="24"/>
          <w:szCs w:val="24"/>
        </w:rPr>
        <w:t>Wornham</w:t>
      </w:r>
      <w:proofErr w:type="spellEnd"/>
      <w:r>
        <w:rPr>
          <w:rFonts w:ascii="Times New Roman" w:hAnsi="Times New Roman"/>
          <w:sz w:val="24"/>
          <w:szCs w:val="24"/>
        </w:rPr>
        <w:t xml:space="preserve">, W., Erdem, G., &amp; Knight, J. R. (2018). Practical </w:t>
      </w:r>
      <w:r w:rsidR="006B7F9A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ools to </w:t>
      </w:r>
      <w:r w:rsidR="006B7F9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upport </w:t>
      </w:r>
      <w:r w:rsidR="006B7F9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olescent </w:t>
      </w:r>
      <w:r w:rsidR="006B7F9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ubstance </w:t>
      </w:r>
      <w:r w:rsidR="006B7F9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buse </w:t>
      </w:r>
      <w:r w:rsidR="006B7F9A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evention in </w:t>
      </w:r>
      <w:r w:rsidR="006B7F9A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imary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re: A </w:t>
      </w:r>
      <w:r w:rsidR="006B7F9A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ulti-</w:t>
      </w:r>
      <w:r w:rsidR="006B7F9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ite </w:t>
      </w:r>
      <w:r w:rsidR="006B7F9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r w:rsidR="006B7F9A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 of </w:t>
      </w:r>
      <w:r w:rsidR="006B7F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omputer-</w:t>
      </w:r>
      <w:r w:rsidR="006B7F9A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acilitated </w:t>
      </w:r>
      <w:r w:rsidR="006B7F9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creening and </w:t>
      </w:r>
      <w:r w:rsidR="006B7F9A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vider </w:t>
      </w:r>
      <w:r w:rsidR="006B7F9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6B7F9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vice in the </w:t>
      </w:r>
      <w:r w:rsidR="006B7F9A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edical </w:t>
      </w:r>
      <w:r w:rsidR="006B7F9A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ffice. </w:t>
      </w:r>
      <w:r>
        <w:rPr>
          <w:rFonts w:ascii="Times New Roman" w:hAnsi="Times New Roman"/>
          <w:i/>
          <w:iCs/>
          <w:sz w:val="24"/>
          <w:szCs w:val="24"/>
        </w:rPr>
        <w:t>Journal of Adolescent Healt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62</w:t>
      </w:r>
      <w:r>
        <w:rPr>
          <w:rFonts w:ascii="Times New Roman" w:hAnsi="Times New Roman"/>
          <w:sz w:val="24"/>
          <w:szCs w:val="24"/>
        </w:rPr>
        <w:t>(2), S13. https://doi.org/10.1016/j.jadohealth.2017.11.027</w:t>
      </w:r>
    </w:p>
    <w:p w14:paraId="0E0614B2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eather, N., Bowie, A., Ashton, H., McAvoy, B., Spencer, I., Brodie, J., &amp; Giddings, D. (2004). </w:t>
      </w:r>
      <w:proofErr w:type="spellStart"/>
      <w:r>
        <w:rPr>
          <w:rFonts w:ascii="Times New Roman" w:hAnsi="Times New Roman"/>
          <w:sz w:val="24"/>
          <w:szCs w:val="24"/>
        </w:rPr>
        <w:t>Randomised</w:t>
      </w:r>
      <w:proofErr w:type="spellEnd"/>
      <w:r>
        <w:rPr>
          <w:rFonts w:ascii="Times New Roman" w:hAnsi="Times New Roman"/>
          <w:sz w:val="24"/>
          <w:szCs w:val="24"/>
        </w:rPr>
        <w:t xml:space="preserve"> controlled trial of two brief interventions against long-term benzodiazepine use: Outcome of intervention. </w:t>
      </w:r>
      <w:r>
        <w:rPr>
          <w:rFonts w:ascii="Times New Roman" w:hAnsi="Times New Roman"/>
          <w:i/>
          <w:iCs/>
          <w:sz w:val="24"/>
          <w:szCs w:val="24"/>
        </w:rPr>
        <w:t>Addiction Research &amp; Theor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2</w:t>
      </w:r>
      <w:r>
        <w:rPr>
          <w:rFonts w:ascii="Times New Roman" w:hAnsi="Times New Roman"/>
          <w:sz w:val="24"/>
          <w:szCs w:val="24"/>
        </w:rPr>
        <w:t>(2), 141–154. https://doi.org/10.1080/1606635310001634528</w:t>
      </w:r>
    </w:p>
    <w:p w14:paraId="1A549708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rn, B. P., Crandall, C., </w:t>
      </w:r>
      <w:proofErr w:type="spellStart"/>
      <w:r>
        <w:rPr>
          <w:rFonts w:ascii="Times New Roman" w:hAnsi="Times New Roman"/>
          <w:sz w:val="24"/>
          <w:szCs w:val="24"/>
        </w:rPr>
        <w:t>Forcehimes</w:t>
      </w:r>
      <w:proofErr w:type="spellEnd"/>
      <w:r>
        <w:rPr>
          <w:rFonts w:ascii="Times New Roman" w:hAnsi="Times New Roman"/>
          <w:sz w:val="24"/>
          <w:szCs w:val="24"/>
        </w:rPr>
        <w:t xml:space="preserve">, A., French, M. T., &amp; Bogenschutz, M. (2017). Benefit-cost analysis of SBIRT interventions for substance using patients in emergency departments. </w:t>
      </w:r>
      <w:r>
        <w:rPr>
          <w:rFonts w:ascii="Times New Roman" w:hAnsi="Times New Roman"/>
          <w:i/>
          <w:iCs/>
          <w:sz w:val="24"/>
          <w:szCs w:val="24"/>
        </w:rPr>
        <w:t>Journal of Substance Abuse Treatment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79</w:t>
      </w:r>
      <w:r>
        <w:rPr>
          <w:rFonts w:ascii="Times New Roman" w:hAnsi="Times New Roman"/>
          <w:sz w:val="24"/>
          <w:szCs w:val="24"/>
        </w:rPr>
        <w:t>, 6–11. https://doi.org/10.1016/j.jsat.2017.05.003</w:t>
      </w:r>
    </w:p>
    <w:p w14:paraId="3A32C162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Johnson, N. A., </w:t>
      </w:r>
      <w:proofErr w:type="spellStart"/>
      <w:r>
        <w:rPr>
          <w:rFonts w:ascii="Times New Roman" w:hAnsi="Times New Roman"/>
          <w:sz w:val="24"/>
          <w:szCs w:val="24"/>
        </w:rPr>
        <w:t>Kypri</w:t>
      </w:r>
      <w:proofErr w:type="spellEnd"/>
      <w:r>
        <w:rPr>
          <w:rFonts w:ascii="Times New Roman" w:hAnsi="Times New Roman"/>
          <w:sz w:val="24"/>
          <w:szCs w:val="24"/>
        </w:rPr>
        <w:t xml:space="preserve">, K., Latter, J., McElduff, P., Attia, J., Saitz, R., Saunders, J. B., Wolfenden, L., Dunlop, A., Doran, C., &amp; McCambridge, J. (2015). Effect of telephone follow-up on retention and balance in an alcohol intervention trial. </w:t>
      </w:r>
      <w:r>
        <w:rPr>
          <w:rFonts w:ascii="Times New Roman" w:hAnsi="Times New Roman"/>
          <w:i/>
          <w:iCs/>
          <w:sz w:val="24"/>
          <w:szCs w:val="24"/>
        </w:rPr>
        <w:t xml:space="preserve">Preventive Medicine </w:t>
      </w:r>
      <w:r>
        <w:rPr>
          <w:rFonts w:ascii="Times New Roman" w:hAnsi="Times New Roman"/>
          <w:i/>
          <w:iCs/>
          <w:sz w:val="24"/>
          <w:szCs w:val="24"/>
        </w:rPr>
        <w:lastRenderedPageBreak/>
        <w:t>Report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, 746–749. https://doi.org/10.1016/j.pmedr.2015.08.016</w:t>
      </w:r>
    </w:p>
    <w:p w14:paraId="48319E46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Johnson, N. A., </w:t>
      </w:r>
      <w:proofErr w:type="spellStart"/>
      <w:r>
        <w:rPr>
          <w:rFonts w:ascii="Times New Roman" w:hAnsi="Times New Roman"/>
          <w:sz w:val="24"/>
          <w:szCs w:val="24"/>
        </w:rPr>
        <w:t>Kypri</w:t>
      </w:r>
      <w:proofErr w:type="spellEnd"/>
      <w:r>
        <w:rPr>
          <w:rFonts w:ascii="Times New Roman" w:hAnsi="Times New Roman"/>
          <w:sz w:val="24"/>
          <w:szCs w:val="24"/>
        </w:rPr>
        <w:t xml:space="preserve">, K., Saunders, J. B., Saitz, R., Attia, J., Dunlop, A., Doran, C., McElduff, P., Wolfenden, L., &amp; McCambridge, J. (2013). The hospital outpatient alcohol project (HOAP): Protocol for an individually randomized, parallel-group superiority trial of electronic alcohol screening and brief intervention versus screening alone for unhealthy alcohol use. </w:t>
      </w:r>
      <w:r>
        <w:rPr>
          <w:rFonts w:ascii="Times New Roman" w:hAnsi="Times New Roman"/>
          <w:i/>
          <w:iCs/>
          <w:sz w:val="24"/>
          <w:szCs w:val="24"/>
        </w:rPr>
        <w:t>Addiction Science &amp; Clinical Practi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(1), 14. https://doi.org/10.1186/1940-0640-8-14</w:t>
      </w:r>
    </w:p>
    <w:p w14:paraId="3291BCD2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Johnson, N. A., </w:t>
      </w:r>
      <w:proofErr w:type="spellStart"/>
      <w:r>
        <w:rPr>
          <w:rFonts w:ascii="Times New Roman" w:hAnsi="Times New Roman"/>
          <w:sz w:val="24"/>
          <w:szCs w:val="24"/>
        </w:rPr>
        <w:t>Kypri</w:t>
      </w:r>
      <w:proofErr w:type="spellEnd"/>
      <w:r>
        <w:rPr>
          <w:rFonts w:ascii="Times New Roman" w:hAnsi="Times New Roman"/>
          <w:sz w:val="24"/>
          <w:szCs w:val="24"/>
        </w:rPr>
        <w:t xml:space="preserve">, K., Saunders, J. B., Saitz, R., Attia, J., Latter, J., McElduff, P., Dunlop, A., Doran, C., Wolfenden, L., &amp; McCambridge, J. (2018a). Effect of electronic screening and brief intervention on hazardous or harmful drinking among adults in the hospital outpatient setting: A randomized, double-blind, controlled trial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91</w:t>
      </w:r>
      <w:r>
        <w:rPr>
          <w:rFonts w:ascii="Times New Roman" w:hAnsi="Times New Roman"/>
          <w:sz w:val="24"/>
          <w:szCs w:val="24"/>
        </w:rPr>
        <w:t>, 78–85. https://doi.org/10.1016/j.drugalcdep.2018.06.030</w:t>
      </w:r>
    </w:p>
    <w:p w14:paraId="1C059284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Johnson, N. A., </w:t>
      </w:r>
      <w:proofErr w:type="spellStart"/>
      <w:r>
        <w:rPr>
          <w:rFonts w:ascii="Times New Roman" w:hAnsi="Times New Roman"/>
          <w:sz w:val="24"/>
          <w:szCs w:val="24"/>
        </w:rPr>
        <w:t>Kypri</w:t>
      </w:r>
      <w:proofErr w:type="spellEnd"/>
      <w:r>
        <w:rPr>
          <w:rFonts w:ascii="Times New Roman" w:hAnsi="Times New Roman"/>
          <w:sz w:val="24"/>
          <w:szCs w:val="24"/>
        </w:rPr>
        <w:t xml:space="preserve">, K., Saunders, J. B., Saitz, R., Attia, J., Latter, J., McElduff, P., Dunlop, A., Doran, C., Wolfenden, L., &amp; McCambridge, J. (2018b). Effect of electronic screening and brief intervention on hazardous or harmful drinking among adults in the hospital outpatient setting: A randomized, double-blind, controlled trial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91</w:t>
      </w:r>
      <w:r>
        <w:rPr>
          <w:rFonts w:ascii="Times New Roman" w:hAnsi="Times New Roman"/>
          <w:sz w:val="24"/>
          <w:szCs w:val="24"/>
        </w:rPr>
        <w:t>, 78–85. https://doi.org/10.1016/j.drugalcdep.2018.06.030</w:t>
      </w:r>
    </w:p>
    <w:p w14:paraId="1CD29DB5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im, T. W., Bernstein, J., Cheng, D. M., Lloyd-Travaglini, C., Samet, J. H., </w:t>
      </w:r>
      <w:proofErr w:type="spellStart"/>
      <w:r>
        <w:rPr>
          <w:rFonts w:ascii="Times New Roman" w:hAnsi="Times New Roman"/>
          <w:sz w:val="24"/>
          <w:szCs w:val="24"/>
        </w:rPr>
        <w:t>Palfai</w:t>
      </w:r>
      <w:proofErr w:type="spellEnd"/>
      <w:r>
        <w:rPr>
          <w:rFonts w:ascii="Times New Roman" w:hAnsi="Times New Roman"/>
          <w:sz w:val="24"/>
          <w:szCs w:val="24"/>
        </w:rPr>
        <w:t xml:space="preserve">, T. P., &amp; Saitz, R. (2017). Receipt of addiction treatment </w:t>
      </w:r>
      <w:proofErr w:type="gramStart"/>
      <w:r>
        <w:rPr>
          <w:rFonts w:ascii="Times New Roman" w:hAnsi="Times New Roman"/>
          <w:sz w:val="24"/>
          <w:szCs w:val="24"/>
        </w:rPr>
        <w:t>as a consequence of</w:t>
      </w:r>
      <w:proofErr w:type="gramEnd"/>
      <w:r>
        <w:rPr>
          <w:rFonts w:ascii="Times New Roman" w:hAnsi="Times New Roman"/>
          <w:sz w:val="24"/>
          <w:szCs w:val="24"/>
        </w:rPr>
        <w:t xml:space="preserve"> a brief intervention for drug use in primary care: A randomized trial: Addiction treatment and brief intervention. </w:t>
      </w:r>
      <w:r>
        <w:rPr>
          <w:rFonts w:ascii="Times New Roman" w:hAnsi="Times New Roman"/>
          <w:i/>
          <w:iCs/>
          <w:sz w:val="24"/>
          <w:szCs w:val="24"/>
        </w:rPr>
        <w:t>Addic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12</w:t>
      </w:r>
      <w:r>
        <w:rPr>
          <w:rFonts w:ascii="Times New Roman" w:hAnsi="Times New Roman"/>
          <w:sz w:val="24"/>
          <w:szCs w:val="24"/>
        </w:rPr>
        <w:t>(5), 818–827. https://doi.org/10.1111/add.13701</w:t>
      </w:r>
    </w:p>
    <w:p w14:paraId="56F8F4BB" w14:textId="4D4EACE0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night, J. R., Sherritt, L., Gibson, E. B., Levinson, J. A., Grubb, L. K., Samuels, R. C., Silva, T., Vernacchio, L., </w:t>
      </w:r>
      <w:proofErr w:type="spellStart"/>
      <w:r>
        <w:rPr>
          <w:rFonts w:ascii="Times New Roman" w:hAnsi="Times New Roman"/>
          <w:sz w:val="24"/>
          <w:szCs w:val="24"/>
        </w:rPr>
        <w:t>Wornham</w:t>
      </w:r>
      <w:proofErr w:type="spellEnd"/>
      <w:r>
        <w:rPr>
          <w:rFonts w:ascii="Times New Roman" w:hAnsi="Times New Roman"/>
          <w:sz w:val="24"/>
          <w:szCs w:val="24"/>
        </w:rPr>
        <w:t xml:space="preserve">, W., &amp; Harris, S. K. (2019). Effect of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omputer-</w:t>
      </w:r>
      <w:r w:rsidR="00703C2F">
        <w:rPr>
          <w:rFonts w:ascii="Times New Roman" w:hAnsi="Times New Roman"/>
          <w:sz w:val="24"/>
          <w:szCs w:val="24"/>
        </w:rPr>
        <w:lastRenderedPageBreak/>
        <w:t>b</w:t>
      </w:r>
      <w:r>
        <w:rPr>
          <w:rFonts w:ascii="Times New Roman" w:hAnsi="Times New Roman"/>
          <w:sz w:val="24"/>
          <w:szCs w:val="24"/>
        </w:rPr>
        <w:t xml:space="preserve">ased </w:t>
      </w:r>
      <w:r w:rsidR="00703C2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ubstance </w:t>
      </w:r>
      <w:r w:rsidR="00703C2F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e </w:t>
      </w:r>
      <w:r w:rsidR="00703C2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creening and </w:t>
      </w:r>
      <w:r w:rsidR="00703C2F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703C2F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ehavioral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unseling vs </w:t>
      </w:r>
      <w:r w:rsidR="00703C2F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ual </w:t>
      </w:r>
      <w:proofErr w:type="spellStart"/>
      <w:r w:rsidR="00703C2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are</w:t>
      </w:r>
      <w:proofErr w:type="spellEnd"/>
      <w:r>
        <w:rPr>
          <w:rFonts w:ascii="Times New Roman" w:hAnsi="Times New Roman"/>
          <w:sz w:val="24"/>
          <w:szCs w:val="24"/>
        </w:rPr>
        <w:t xml:space="preserve"> for </w:t>
      </w:r>
      <w:r w:rsidR="00703C2F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ouths in </w:t>
      </w:r>
      <w:r w:rsidR="00703C2F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ediatric </w:t>
      </w:r>
      <w:r w:rsidR="00703C2F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imary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re: A </w:t>
      </w:r>
      <w:r w:rsidR="00703C2F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ilot </w:t>
      </w:r>
      <w:r w:rsidR="00703C2F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linical </w:t>
      </w:r>
      <w:r w:rsidR="00703C2F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. </w:t>
      </w:r>
      <w:r>
        <w:rPr>
          <w:rFonts w:ascii="Times New Roman" w:hAnsi="Times New Roman"/>
          <w:i/>
          <w:iCs/>
          <w:sz w:val="24"/>
          <w:szCs w:val="24"/>
        </w:rPr>
        <w:t>JAMA Network Ope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(6), e196258. https://doi.org/10.1001/jamanetworkopen.2019.6258</w:t>
      </w:r>
    </w:p>
    <w:p w14:paraId="27D18AD1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Korcha</w:t>
      </w:r>
      <w:proofErr w:type="spellEnd"/>
      <w:r>
        <w:rPr>
          <w:rFonts w:ascii="Times New Roman" w:hAnsi="Times New Roman"/>
          <w:sz w:val="24"/>
          <w:szCs w:val="24"/>
        </w:rPr>
        <w:t xml:space="preserve">, R. A., Cherpitel, C. J., </w:t>
      </w:r>
      <w:proofErr w:type="spellStart"/>
      <w:r>
        <w:rPr>
          <w:rFonts w:ascii="Times New Roman" w:hAnsi="Times New Roman"/>
          <w:sz w:val="24"/>
          <w:szCs w:val="24"/>
        </w:rPr>
        <w:t>Moskalewicz</w:t>
      </w:r>
      <w:proofErr w:type="spellEnd"/>
      <w:r>
        <w:rPr>
          <w:rFonts w:ascii="Times New Roman" w:hAnsi="Times New Roman"/>
          <w:sz w:val="24"/>
          <w:szCs w:val="24"/>
        </w:rPr>
        <w:t xml:space="preserve">, J., Swiatkiewicz, G., Bond, J., &amp; Ye, Y. (2012). Readiness to change, drinking, and negative consequences among Polish SBIRT patients. </w:t>
      </w:r>
      <w:r>
        <w:rPr>
          <w:rFonts w:ascii="Times New Roman" w:hAnsi="Times New Roman"/>
          <w:i/>
          <w:iCs/>
          <w:sz w:val="24"/>
          <w:szCs w:val="24"/>
        </w:rPr>
        <w:t>Addictive Behavior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7</w:t>
      </w:r>
      <w:r>
        <w:rPr>
          <w:rFonts w:ascii="Times New Roman" w:hAnsi="Times New Roman"/>
          <w:sz w:val="24"/>
          <w:szCs w:val="24"/>
        </w:rPr>
        <w:t>(3), 287–292. https://doi.org/10.1016/j.addbeh.2011.11.006</w:t>
      </w:r>
    </w:p>
    <w:p w14:paraId="2CC74872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C7D6C">
        <w:rPr>
          <w:rFonts w:ascii="Times New Roman" w:hAnsi="Times New Roman"/>
          <w:sz w:val="24"/>
          <w:szCs w:val="24"/>
          <w:lang w:val="fr-FR"/>
        </w:rPr>
        <w:t xml:space="preserve">Laporte, C., Lambert, C., Pereira, B., Blanc, O., Authier, N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Balayssac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D., Brousse, G., &amp;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Vorilhon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P. (2019). </w:t>
      </w:r>
      <w:r>
        <w:rPr>
          <w:rFonts w:ascii="Times New Roman" w:hAnsi="Times New Roman"/>
          <w:sz w:val="24"/>
          <w:szCs w:val="24"/>
        </w:rPr>
        <w:t xml:space="preserve">Cannabis users: Screen systematically, treat individually. A descriptive study of participants in a randomized trial in primary care. </w:t>
      </w:r>
      <w:r>
        <w:rPr>
          <w:rFonts w:ascii="Times New Roman" w:hAnsi="Times New Roman"/>
          <w:i/>
          <w:iCs/>
          <w:sz w:val="24"/>
          <w:szCs w:val="24"/>
        </w:rPr>
        <w:t>PLOS O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>(12), e0224867. https://doi.org/10.1371/journal.pone.0224867</w:t>
      </w:r>
    </w:p>
    <w:p w14:paraId="7433130E" w14:textId="496783A8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C7D6C">
        <w:rPr>
          <w:rFonts w:ascii="Times New Roman" w:hAnsi="Times New Roman"/>
          <w:sz w:val="24"/>
          <w:szCs w:val="24"/>
          <w:lang w:val="fr-FR"/>
        </w:rPr>
        <w:t xml:space="preserve">Laporte, C., Vaillant-Roussel, H., Pereira, B., Blanc, O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Eschalier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B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Kinouani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S., Brousse, G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Llorca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P.-M., &amp;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Vorilhon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P. (2017). </w:t>
      </w:r>
      <w:r>
        <w:rPr>
          <w:rFonts w:ascii="Times New Roman" w:hAnsi="Times New Roman"/>
          <w:sz w:val="24"/>
          <w:szCs w:val="24"/>
        </w:rPr>
        <w:t xml:space="preserve">Cannabis and </w:t>
      </w:r>
      <w:r w:rsidR="00703C2F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oung </w:t>
      </w:r>
      <w:proofErr w:type="spellStart"/>
      <w:r w:rsidR="00703C2F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sers</w:t>
      </w:r>
      <w:proofErr w:type="spellEnd"/>
      <w:r>
        <w:rPr>
          <w:rFonts w:ascii="Times New Roman" w:hAnsi="Times New Roman"/>
          <w:sz w:val="24"/>
          <w:szCs w:val="24"/>
        </w:rPr>
        <w:t xml:space="preserve">—A </w:t>
      </w:r>
      <w:r w:rsidR="00703C2F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703C2F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to </w:t>
      </w:r>
      <w:r w:rsidR="00703C2F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duce </w:t>
      </w:r>
      <w:r w:rsidR="00703C2F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ir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sumption (CANABIC): A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luster </w:t>
      </w:r>
      <w:r w:rsidR="00703C2F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r w:rsidR="00703C2F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 in </w:t>
      </w:r>
      <w:r w:rsidR="00703C2F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imary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re. </w:t>
      </w:r>
      <w:r>
        <w:rPr>
          <w:rFonts w:ascii="Times New Roman" w:hAnsi="Times New Roman"/>
          <w:i/>
          <w:iCs/>
          <w:sz w:val="24"/>
          <w:szCs w:val="24"/>
        </w:rPr>
        <w:t>The Annals of Family Medici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5</w:t>
      </w:r>
      <w:r>
        <w:rPr>
          <w:rFonts w:ascii="Times New Roman" w:hAnsi="Times New Roman"/>
          <w:sz w:val="24"/>
          <w:szCs w:val="24"/>
        </w:rPr>
        <w:t>(2), 131–139. https://doi.org/10.1370/afm.2003</w:t>
      </w:r>
    </w:p>
    <w:p w14:paraId="666EF186" w14:textId="39B8F5A3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C7D6C">
        <w:rPr>
          <w:rFonts w:ascii="Times New Roman" w:hAnsi="Times New Roman"/>
          <w:sz w:val="24"/>
          <w:szCs w:val="24"/>
          <w:lang w:val="fr-FR"/>
        </w:rPr>
        <w:t xml:space="preserve">Laporte, C., Vaillant-Roussel, H., Pereira, B., Blanc, O., Tanguy, G., Frappé, P., Costa, D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Gaboreau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Y., Badin, M., Marty, L., Clément, G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Dubray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C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Falissard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B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Llorca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P.-M., &amp;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Vorilhon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P. (2014). </w:t>
      </w:r>
      <w:r>
        <w:rPr>
          <w:rFonts w:ascii="Times New Roman" w:hAnsi="Times New Roman"/>
          <w:sz w:val="24"/>
          <w:szCs w:val="24"/>
        </w:rPr>
        <w:t>CANABIC: C</w:t>
      </w:r>
      <w:r w:rsidR="00703C2F">
        <w:rPr>
          <w:rFonts w:ascii="Times New Roman" w:hAnsi="Times New Roman"/>
          <w:sz w:val="24"/>
          <w:szCs w:val="24"/>
        </w:rPr>
        <w:t>an</w:t>
      </w:r>
      <w:r>
        <w:rPr>
          <w:rFonts w:ascii="Times New Roman" w:hAnsi="Times New Roman"/>
          <w:sz w:val="24"/>
          <w:szCs w:val="24"/>
        </w:rPr>
        <w:t xml:space="preserve">nabis and </w:t>
      </w:r>
      <w:r w:rsidR="00703C2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olescents: </w:t>
      </w:r>
      <w:r w:rsidR="00703C2F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ffect of a </w:t>
      </w:r>
      <w:r w:rsidR="00703C2F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703C2F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on their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sumption – study protocol for a randomized controlled trial. </w:t>
      </w:r>
      <w:r>
        <w:rPr>
          <w:rFonts w:ascii="Times New Roman" w:hAnsi="Times New Roman"/>
          <w:i/>
          <w:iCs/>
          <w:sz w:val="24"/>
          <w:szCs w:val="24"/>
        </w:rPr>
        <w:t>Trial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5</w:t>
      </w:r>
      <w:r>
        <w:rPr>
          <w:rFonts w:ascii="Times New Roman" w:hAnsi="Times New Roman"/>
          <w:sz w:val="24"/>
          <w:szCs w:val="24"/>
        </w:rPr>
        <w:t>(1), 40. https://doi.org/10.1186/1745-6215-15-40</w:t>
      </w:r>
    </w:p>
    <w:p w14:paraId="4934A22E" w14:textId="434E15F4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C7D6C">
        <w:rPr>
          <w:rFonts w:ascii="Times New Roman" w:hAnsi="Times New Roman"/>
          <w:sz w:val="24"/>
          <w:szCs w:val="24"/>
          <w:lang w:val="es-ES"/>
        </w:rPr>
        <w:t xml:space="preserve">Mason, M. J., Sabo, R., &amp; </w:t>
      </w:r>
      <w:proofErr w:type="spellStart"/>
      <w:r w:rsidRPr="001C7D6C">
        <w:rPr>
          <w:rFonts w:ascii="Times New Roman" w:hAnsi="Times New Roman"/>
          <w:sz w:val="24"/>
          <w:szCs w:val="24"/>
          <w:lang w:val="es-ES"/>
        </w:rPr>
        <w:t>Zaharakis</w:t>
      </w:r>
      <w:proofErr w:type="spellEnd"/>
      <w:r w:rsidRPr="001C7D6C">
        <w:rPr>
          <w:rFonts w:ascii="Times New Roman" w:hAnsi="Times New Roman"/>
          <w:sz w:val="24"/>
          <w:szCs w:val="24"/>
          <w:lang w:val="es-ES"/>
        </w:rPr>
        <w:t xml:space="preserve">, N. M. (2017). </w:t>
      </w:r>
      <w:r>
        <w:rPr>
          <w:rFonts w:ascii="Times New Roman" w:hAnsi="Times New Roman"/>
          <w:sz w:val="24"/>
          <w:szCs w:val="24"/>
        </w:rPr>
        <w:t xml:space="preserve">Peer </w:t>
      </w:r>
      <w:r w:rsidR="00703C2F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etwork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unseling as </w:t>
      </w:r>
      <w:r w:rsidR="00703C2F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703C2F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eatment for </w:t>
      </w:r>
      <w:r w:rsidR="00703C2F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rban </w:t>
      </w:r>
      <w:r w:rsidR="00703C2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olescent </w:t>
      </w:r>
      <w:r w:rsidR="00703C2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eavy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nnabis </w:t>
      </w:r>
      <w:r w:rsidR="00703C2F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ers. </w:t>
      </w:r>
      <w:r>
        <w:rPr>
          <w:rFonts w:ascii="Times New Roman" w:hAnsi="Times New Roman"/>
          <w:i/>
          <w:iCs/>
          <w:sz w:val="24"/>
          <w:szCs w:val="24"/>
        </w:rPr>
        <w:t xml:space="preserve">Journal of Studies on Alcohol and </w:t>
      </w:r>
      <w:r>
        <w:rPr>
          <w:rFonts w:ascii="Times New Roman" w:hAnsi="Times New Roman"/>
          <w:i/>
          <w:iCs/>
          <w:sz w:val="24"/>
          <w:szCs w:val="24"/>
        </w:rPr>
        <w:lastRenderedPageBreak/>
        <w:t>Drug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78</w:t>
      </w:r>
      <w:r>
        <w:rPr>
          <w:rFonts w:ascii="Times New Roman" w:hAnsi="Times New Roman"/>
          <w:sz w:val="24"/>
          <w:szCs w:val="24"/>
        </w:rPr>
        <w:t>(1), 152–157. https://doi.org/10.15288/jsad.2017.78.152</w:t>
      </w:r>
    </w:p>
    <w:p w14:paraId="033EAC43" w14:textId="4BB42EF4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son, M., Light, J., Campbell, L., Keyser-Marcus, L., Crewe, S., Way, T., Saunders, H., King, L., </w:t>
      </w:r>
      <w:proofErr w:type="spellStart"/>
      <w:r>
        <w:rPr>
          <w:rFonts w:ascii="Times New Roman" w:hAnsi="Times New Roman"/>
          <w:sz w:val="24"/>
          <w:szCs w:val="24"/>
        </w:rPr>
        <w:t>Zaharakis</w:t>
      </w:r>
      <w:proofErr w:type="spellEnd"/>
      <w:r>
        <w:rPr>
          <w:rFonts w:ascii="Times New Roman" w:hAnsi="Times New Roman"/>
          <w:sz w:val="24"/>
          <w:szCs w:val="24"/>
        </w:rPr>
        <w:t xml:space="preserve">, N. M., &amp; McHenry, C. (2015). Peer </w:t>
      </w:r>
      <w:r w:rsidR="00703C2F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etwork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unseling with </w:t>
      </w:r>
      <w:r w:rsidR="00703C2F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rban </w:t>
      </w:r>
      <w:r w:rsidR="00703C2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olescents: A </w:t>
      </w:r>
      <w:r w:rsidR="00703C2F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r w:rsidR="00703C2F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 with </w:t>
      </w:r>
      <w:r w:rsidR="00703C2F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derate </w:t>
      </w:r>
      <w:r w:rsidR="00703C2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ubstance </w:t>
      </w:r>
      <w:r w:rsidR="00703C2F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ers. </w:t>
      </w:r>
      <w:r>
        <w:rPr>
          <w:rFonts w:ascii="Times New Roman" w:hAnsi="Times New Roman"/>
          <w:i/>
          <w:iCs/>
          <w:sz w:val="24"/>
          <w:szCs w:val="24"/>
        </w:rPr>
        <w:t>Journal of Substance Abuse Treatment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58</w:t>
      </w:r>
      <w:r>
        <w:rPr>
          <w:rFonts w:ascii="Times New Roman" w:hAnsi="Times New Roman"/>
          <w:sz w:val="24"/>
          <w:szCs w:val="24"/>
        </w:rPr>
        <w:t>, 16–24. https://doi.org/10.1016/j.jsat.2015.06.013</w:t>
      </w:r>
    </w:p>
    <w:p w14:paraId="166328E2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Maynié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-François, C., Cheng, D. M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Samet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>, J. H., Lloyd-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Travaglini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C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Palfai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T., Bernstein, J., &amp; Saitz, R. (2017). </w:t>
      </w:r>
      <w:r>
        <w:rPr>
          <w:rFonts w:ascii="Times New Roman" w:hAnsi="Times New Roman"/>
          <w:sz w:val="24"/>
          <w:szCs w:val="24"/>
        </w:rPr>
        <w:t xml:space="preserve">Unhealthy alcohol use in primary care patients who screen positive for drug use. </w:t>
      </w:r>
      <w:r>
        <w:rPr>
          <w:rFonts w:ascii="Times New Roman" w:hAnsi="Times New Roman"/>
          <w:i/>
          <w:iCs/>
          <w:sz w:val="24"/>
          <w:szCs w:val="24"/>
        </w:rPr>
        <w:t>Substance Abus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8</w:t>
      </w:r>
      <w:r>
        <w:rPr>
          <w:rFonts w:ascii="Times New Roman" w:hAnsi="Times New Roman"/>
          <w:sz w:val="24"/>
          <w:szCs w:val="24"/>
        </w:rPr>
        <w:t>(3), 303–308. https://doi.org/10.1080/08897077.2016.1216920</w:t>
      </w:r>
    </w:p>
    <w:p w14:paraId="752435D3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eli, S., </w:t>
      </w:r>
      <w:proofErr w:type="spellStart"/>
      <w:r>
        <w:rPr>
          <w:rFonts w:ascii="Times New Roman" w:hAnsi="Times New Roman"/>
          <w:sz w:val="24"/>
          <w:szCs w:val="24"/>
        </w:rPr>
        <w:t>Palfai</w:t>
      </w:r>
      <w:proofErr w:type="spellEnd"/>
      <w:r>
        <w:rPr>
          <w:rFonts w:ascii="Times New Roman" w:hAnsi="Times New Roman"/>
          <w:sz w:val="24"/>
          <w:szCs w:val="24"/>
        </w:rPr>
        <w:t xml:space="preserve">, T., Cheng, D. M., Alford, D., Bernstein, J., Samet, J., &amp; Saitz, R. (2015). Screening and brief intervention for </w:t>
      </w:r>
      <w:proofErr w:type="gramStart"/>
      <w:r>
        <w:rPr>
          <w:rFonts w:ascii="Times New Roman" w:hAnsi="Times New Roman"/>
          <w:sz w:val="24"/>
          <w:szCs w:val="24"/>
        </w:rPr>
        <w:t>low risk</w:t>
      </w:r>
      <w:proofErr w:type="gramEnd"/>
      <w:r>
        <w:rPr>
          <w:rFonts w:ascii="Times New Roman" w:hAnsi="Times New Roman"/>
          <w:sz w:val="24"/>
          <w:szCs w:val="24"/>
        </w:rPr>
        <w:t xml:space="preserve"> drug use in primary care: A pilot randomized trial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56</w:t>
      </w:r>
      <w:r>
        <w:rPr>
          <w:rFonts w:ascii="Times New Roman" w:hAnsi="Times New Roman"/>
          <w:sz w:val="24"/>
          <w:szCs w:val="24"/>
        </w:rPr>
        <w:t>, e149–e150. https://doi.org/10.1016/j.drugalcdep.2015.07.407</w:t>
      </w:r>
    </w:p>
    <w:p w14:paraId="589F4F4D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yers, B., van der Westhuizen, C., Naledi, T., Stein, D. J., &amp; Sorsdahl, K. (2016). Readiness to change is a predictor of reduced substance use involvement: Findings from a randomized controlled trial of patients attending South African emergency departments. </w:t>
      </w:r>
      <w:r>
        <w:rPr>
          <w:rFonts w:ascii="Times New Roman" w:hAnsi="Times New Roman"/>
          <w:i/>
          <w:iCs/>
          <w:sz w:val="24"/>
          <w:szCs w:val="24"/>
        </w:rPr>
        <w:t>BMC Psychiatr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6</w:t>
      </w:r>
      <w:r>
        <w:rPr>
          <w:rFonts w:ascii="Times New Roman" w:hAnsi="Times New Roman"/>
          <w:sz w:val="24"/>
          <w:szCs w:val="24"/>
        </w:rPr>
        <w:t>(1), 35. https://doi.org/10.1186/s12888-016-0742-8</w:t>
      </w:r>
    </w:p>
    <w:p w14:paraId="72B2341B" w14:textId="42692874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yak, M. B., Bond, J. C., Ye, Y., Cherpitel, C. J., Woolard, R., Bernstein, E., Bernstein, J., Villalobos, S., &amp; Ramos, R. (2015). Readiness to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hange and to </w:t>
      </w:r>
      <w:r w:rsidR="00703C2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ccept </w:t>
      </w:r>
      <w:r w:rsidR="00703C2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elp and </w:t>
      </w:r>
      <w:r w:rsidR="00703C2F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inking </w:t>
      </w:r>
      <w:r w:rsidR="00703C2F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utcomes in </w:t>
      </w:r>
      <w:r w:rsidR="00703C2F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oung </w:t>
      </w:r>
      <w:r w:rsidR="00703C2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ults of Mexican </w:t>
      </w:r>
      <w:r w:rsidR="00703C2F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rigin. </w:t>
      </w:r>
      <w:r>
        <w:rPr>
          <w:rFonts w:ascii="Times New Roman" w:hAnsi="Times New Roman"/>
          <w:i/>
          <w:iCs/>
          <w:sz w:val="24"/>
          <w:szCs w:val="24"/>
        </w:rPr>
        <w:t>Journal of Studies on Alcohol and Drug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76</w:t>
      </w:r>
      <w:r>
        <w:rPr>
          <w:rFonts w:ascii="Times New Roman" w:hAnsi="Times New Roman"/>
          <w:sz w:val="24"/>
          <w:szCs w:val="24"/>
        </w:rPr>
        <w:t>(4), 602–606. https://doi.org/10.15288/jsad.2015.76.602</w:t>
      </w:r>
    </w:p>
    <w:p w14:paraId="3985E8AB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eighbors, C. J., Colby, S. M., &amp; Monti, P. M. (2010). Cost-Effectiveness of a Motivational Intervention for Alcohol-Involved Youth in a Hospital Emergency </w:t>
      </w:r>
      <w:r>
        <w:rPr>
          <w:rFonts w:ascii="Times New Roman" w:hAnsi="Times New Roman"/>
          <w:sz w:val="24"/>
          <w:szCs w:val="24"/>
        </w:rPr>
        <w:lastRenderedPageBreak/>
        <w:t xml:space="preserve">Department. </w:t>
      </w:r>
      <w:r>
        <w:rPr>
          <w:rFonts w:ascii="Times New Roman" w:hAnsi="Times New Roman"/>
          <w:i/>
          <w:iCs/>
          <w:sz w:val="24"/>
          <w:szCs w:val="24"/>
        </w:rPr>
        <w:t>JOURNAL OF STUDIES ON ALCOHOL AND DRUGS</w:t>
      </w:r>
      <w:r>
        <w:rPr>
          <w:rFonts w:ascii="Times New Roman" w:hAnsi="Times New Roman"/>
          <w:sz w:val="24"/>
          <w:szCs w:val="24"/>
        </w:rPr>
        <w:t>, 11.</w:t>
      </w:r>
    </w:p>
    <w:p w14:paraId="3AD5F9AE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tto, C., </w:t>
      </w:r>
      <w:proofErr w:type="spellStart"/>
      <w:r>
        <w:rPr>
          <w:rFonts w:ascii="Times New Roman" w:hAnsi="Times New Roman"/>
          <w:sz w:val="24"/>
          <w:szCs w:val="24"/>
        </w:rPr>
        <w:t>Crackau</w:t>
      </w:r>
      <w:proofErr w:type="spellEnd"/>
      <w:r>
        <w:rPr>
          <w:rFonts w:ascii="Times New Roman" w:hAnsi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/>
          <w:sz w:val="24"/>
          <w:szCs w:val="24"/>
        </w:rPr>
        <w:t>Löhrmann</w:t>
      </w:r>
      <w:proofErr w:type="spellEnd"/>
      <w:r>
        <w:rPr>
          <w:rFonts w:ascii="Times New Roman" w:hAnsi="Times New Roman"/>
          <w:sz w:val="24"/>
          <w:szCs w:val="24"/>
        </w:rPr>
        <w:t xml:space="preserve">, I., Zahradnik, A., Bischof, G., John, U., &amp; Rumpf, H.-J. (2009). Brief intervention in general hospital for problematic prescription drug use: 12-Month outcome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05</w:t>
      </w:r>
      <w:r>
        <w:rPr>
          <w:rFonts w:ascii="Times New Roman" w:hAnsi="Times New Roman"/>
          <w:sz w:val="24"/>
          <w:szCs w:val="24"/>
        </w:rPr>
        <w:t>(3), 221–226. https://doi.org/10.1016/j.drugalcdep.2009.07.010</w:t>
      </w:r>
    </w:p>
    <w:p w14:paraId="3DD85430" w14:textId="73B88DCE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viedo Ramirez, S., Alvarez, M. J., Field, C., Morera, O. F., Cherpitel, C., &amp; Woolard, R. (2018). Brief </w:t>
      </w:r>
      <w:r w:rsidR="00703C2F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</w:t>
      </w:r>
      <w:r w:rsidR="00703C2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mong Mexican-</w:t>
      </w:r>
      <w:r w:rsidR="00703C2F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rigin </w:t>
      </w:r>
      <w:r w:rsidR="00703C2F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oung </w:t>
      </w:r>
      <w:r w:rsidR="00703C2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ults in the </w:t>
      </w:r>
      <w:r w:rsidR="00703C2F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mergency </w:t>
      </w:r>
      <w:r w:rsidR="00703C2F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epartment at the USA–Mexico </w:t>
      </w:r>
      <w:r w:rsidR="00703C2F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order: Examining the </w:t>
      </w:r>
      <w:proofErr w:type="spellStart"/>
      <w:r w:rsidR="00703C2F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ole</w:t>
      </w:r>
      <w:proofErr w:type="spellEnd"/>
      <w:r>
        <w:rPr>
          <w:rFonts w:ascii="Times New Roman" w:hAnsi="Times New Roman"/>
          <w:sz w:val="24"/>
          <w:szCs w:val="24"/>
        </w:rPr>
        <w:t xml:space="preserve"> of </w:t>
      </w:r>
      <w:r w:rsidR="00703C2F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atient’s </w:t>
      </w:r>
      <w:r w:rsidR="00703C2F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eferred </w:t>
      </w:r>
      <w:r w:rsidR="00703C2F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anguage of </w:t>
      </w:r>
      <w:r w:rsidR="00703C2F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in </w:t>
      </w:r>
      <w:r w:rsidR="00703C2F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edicting </w:t>
      </w:r>
      <w:r w:rsidR="00703C2F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inking </w:t>
      </w:r>
      <w:r w:rsidR="00703C2F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utcomes. </w:t>
      </w:r>
      <w:r>
        <w:rPr>
          <w:rFonts w:ascii="Times New Roman" w:hAnsi="Times New Roman"/>
          <w:i/>
          <w:iCs/>
          <w:sz w:val="24"/>
          <w:szCs w:val="24"/>
        </w:rPr>
        <w:t>Alcohol and Alcoholism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53</w:t>
      </w:r>
      <w:r>
        <w:rPr>
          <w:rFonts w:ascii="Times New Roman" w:hAnsi="Times New Roman"/>
          <w:sz w:val="24"/>
          <w:szCs w:val="24"/>
        </w:rPr>
        <w:t>(6), 728–734. https://doi.org/10.1093/alcalc/agy060</w:t>
      </w:r>
    </w:p>
    <w:p w14:paraId="2F229652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alfai</w:t>
      </w:r>
      <w:proofErr w:type="spellEnd"/>
      <w:r>
        <w:rPr>
          <w:rFonts w:ascii="Times New Roman" w:hAnsi="Times New Roman"/>
          <w:sz w:val="24"/>
          <w:szCs w:val="24"/>
        </w:rPr>
        <w:t xml:space="preserve">, T. P., Cheng, D. M., Bernstein, J. A., Palmisano, J., Lloyd-Travaglini, C. A., Goodness, T., &amp; Saitz, R. (2016). Is the quality of brief motivational interventions for drug use in primary care associated with subsequent drug use? </w:t>
      </w:r>
      <w:r>
        <w:rPr>
          <w:rFonts w:ascii="Times New Roman" w:hAnsi="Times New Roman"/>
          <w:i/>
          <w:iCs/>
          <w:sz w:val="24"/>
          <w:szCs w:val="24"/>
        </w:rPr>
        <w:t>Addictive Behavior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56</w:t>
      </w:r>
      <w:r>
        <w:rPr>
          <w:rFonts w:ascii="Times New Roman" w:hAnsi="Times New Roman"/>
          <w:sz w:val="24"/>
          <w:szCs w:val="24"/>
        </w:rPr>
        <w:t>, 8–14. https://doi.org/10.1016/j.addbeh.2015.12.018</w:t>
      </w:r>
    </w:p>
    <w:p w14:paraId="5CED9C4F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lfi, T., Cheng, D., Samet, J., Kraemer, K., Roberts, M., &amp; Saitz, R. (2007). Depressive symptoms and subsequent alcohol use and problems: A prospective study of medical inpatients with unhealthy alcohol use. </w:t>
      </w:r>
      <w:r>
        <w:rPr>
          <w:rFonts w:ascii="Times New Roman" w:hAnsi="Times New Roman"/>
          <w:i/>
          <w:iCs/>
          <w:sz w:val="24"/>
          <w:szCs w:val="24"/>
        </w:rPr>
        <w:t>Journal of Studies on Alcohol and Drug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68</w:t>
      </w:r>
      <w:r>
        <w:rPr>
          <w:rFonts w:ascii="Times New Roman" w:hAnsi="Times New Roman"/>
          <w:sz w:val="24"/>
          <w:szCs w:val="24"/>
        </w:rPr>
        <w:t>.</w:t>
      </w:r>
    </w:p>
    <w:p w14:paraId="22925858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C7D6C">
        <w:rPr>
          <w:rFonts w:ascii="Times New Roman" w:hAnsi="Times New Roman"/>
          <w:sz w:val="24"/>
          <w:szCs w:val="24"/>
          <w:lang w:val="fr-FR"/>
        </w:rPr>
        <w:t>Park, T. W., Cheng, D. M., Lloyd-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Travaglini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C. A., Bernstein, J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Palfai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T. P., &amp; Saitz, R. (2015). </w:t>
      </w:r>
      <w:r>
        <w:rPr>
          <w:rFonts w:ascii="Times New Roman" w:hAnsi="Times New Roman"/>
          <w:sz w:val="24"/>
          <w:szCs w:val="24"/>
        </w:rPr>
        <w:t xml:space="preserve">Changes in health outcomes as a function of abstinence and reduction in illicit psychoactive drug use: A prospective study in primary care: Drug use and health outcomes in primary care. </w:t>
      </w:r>
      <w:r>
        <w:rPr>
          <w:rFonts w:ascii="Times New Roman" w:hAnsi="Times New Roman"/>
          <w:i/>
          <w:iCs/>
          <w:sz w:val="24"/>
          <w:szCs w:val="24"/>
        </w:rPr>
        <w:t>Addic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10</w:t>
      </w:r>
      <w:r>
        <w:rPr>
          <w:rFonts w:ascii="Times New Roman" w:hAnsi="Times New Roman"/>
          <w:sz w:val="24"/>
          <w:szCs w:val="24"/>
        </w:rPr>
        <w:t>(9), 1476–1483. https://doi.org/10.1111/add.13020</w:t>
      </w:r>
    </w:p>
    <w:p w14:paraId="6353F30C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ddy, A., Vahidi, M., Cox, N., Alden, H., Andersen, R., &amp; Gelberg, L. (2015). </w:t>
      </w:r>
      <w:r>
        <w:rPr>
          <w:rFonts w:ascii="Times New Roman" w:hAnsi="Times New Roman"/>
          <w:sz w:val="24"/>
          <w:szCs w:val="24"/>
        </w:rPr>
        <w:lastRenderedPageBreak/>
        <w:t xml:space="preserve">Evaluating the documentation of risky substance use in federally qualified health centers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56</w:t>
      </w:r>
      <w:r>
        <w:rPr>
          <w:rFonts w:ascii="Times New Roman" w:hAnsi="Times New Roman"/>
          <w:sz w:val="24"/>
          <w:szCs w:val="24"/>
        </w:rPr>
        <w:t>, e187. https://doi.org/10.1016/j.drugalcdep.2015.07.503</w:t>
      </w:r>
    </w:p>
    <w:p w14:paraId="269FED5A" w14:textId="76AEB704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inhardt, S., G., Grothues, J., John, U., Meyer, C., &amp; Rumpf, H. -j. (2008). Gender differences in the efficacy of brief interventions with a stepped care approach in general practice patients with alcohol-related disorders. </w:t>
      </w:r>
      <w:r>
        <w:rPr>
          <w:rFonts w:ascii="Times New Roman" w:hAnsi="Times New Roman"/>
          <w:i/>
          <w:iCs/>
          <w:sz w:val="24"/>
          <w:szCs w:val="24"/>
        </w:rPr>
        <w:t>Alcohol and Alcoholism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43</w:t>
      </w:r>
      <w:r>
        <w:rPr>
          <w:rFonts w:ascii="Times New Roman" w:hAnsi="Times New Roman"/>
          <w:sz w:val="24"/>
          <w:szCs w:val="24"/>
        </w:rPr>
        <w:t>(3), 334–340. https://doi.org/10.1093/alcalc/agn004</w:t>
      </w:r>
    </w:p>
    <w:p w14:paraId="60614EF0" w14:textId="106AE631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hodes, K. V., Rodgers, M., Sommers, M., Hanlon, A., Chittams, J., Doyle, A., </w:t>
      </w:r>
      <w:proofErr w:type="spellStart"/>
      <w:r>
        <w:rPr>
          <w:rFonts w:ascii="Times New Roman" w:hAnsi="Times New Roman"/>
          <w:sz w:val="24"/>
          <w:szCs w:val="24"/>
        </w:rPr>
        <w:t>Datner</w:t>
      </w:r>
      <w:proofErr w:type="spellEnd"/>
      <w:r>
        <w:rPr>
          <w:rFonts w:ascii="Times New Roman" w:hAnsi="Times New Roman"/>
          <w:sz w:val="24"/>
          <w:szCs w:val="24"/>
        </w:rPr>
        <w:t xml:space="preserve">, E., &amp; Crits-Christoph, P. (2015). Brief </w:t>
      </w:r>
      <w:r w:rsidR="00703C2F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tivational </w:t>
      </w:r>
      <w:r w:rsidR="00703C2F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for </w:t>
      </w:r>
      <w:r w:rsidR="00703C2F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imate </w:t>
      </w:r>
      <w:r w:rsidR="00703C2F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artner </w:t>
      </w:r>
      <w:r w:rsidR="00703C2F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 xml:space="preserve">iolence and </w:t>
      </w:r>
      <w:r w:rsidR="00703C2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eavy </w:t>
      </w:r>
      <w:r w:rsidR="00703C2F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inking in the </w:t>
      </w:r>
      <w:r w:rsidR="00703C2F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mergency </w:t>
      </w:r>
      <w:r w:rsidR="00703C2F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epartment: A </w:t>
      </w:r>
      <w:r w:rsidR="00703C2F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703C2F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linical </w:t>
      </w:r>
      <w:r w:rsidR="00703C2F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. </w:t>
      </w:r>
      <w:r>
        <w:rPr>
          <w:rFonts w:ascii="Times New Roman" w:hAnsi="Times New Roman"/>
          <w:i/>
          <w:iCs/>
          <w:sz w:val="24"/>
          <w:szCs w:val="24"/>
        </w:rPr>
        <w:t>JAM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14</w:t>
      </w:r>
      <w:r>
        <w:rPr>
          <w:rFonts w:ascii="Times New Roman" w:hAnsi="Times New Roman"/>
          <w:sz w:val="24"/>
          <w:szCs w:val="24"/>
        </w:rPr>
        <w:t>(5), 466. https://doi.org/10.1001/jama.2015.8369</w:t>
      </w:r>
    </w:p>
    <w:p w14:paraId="101E44B4" w14:textId="3D58943D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hodes, K. V., Rodgers, M., Sommers, M., Hanlon, A., &amp; Crits-Christoph, P. (2014). The Social </w:t>
      </w:r>
      <w:r w:rsidR="00703C2F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ealth </w:t>
      </w:r>
      <w:r w:rsidR="00703C2F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</w:t>
      </w:r>
      <w:r w:rsidR="00703C2F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ject (SHIP): Protocol for a randomized controlled clinical trial assessing the effectiveness of a brief motivational intervention for problem drinking and intimate partner violence in an urban emergency department. </w:t>
      </w:r>
      <w:r>
        <w:rPr>
          <w:rFonts w:ascii="Times New Roman" w:hAnsi="Times New Roman"/>
          <w:i/>
          <w:iCs/>
          <w:sz w:val="24"/>
          <w:szCs w:val="24"/>
        </w:rPr>
        <w:t>BMC Emergency Medici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>(1), 10. https://doi.org/10.1186/1471-227X-14-10</w:t>
      </w:r>
    </w:p>
    <w:p w14:paraId="743E5600" w14:textId="3B6EC5BD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ose, G. L., Badger, G. J., Skelly, J. M., Ferraro, T. A., MacLean, C. D., &amp; Helzer, J. E. (2016). A </w:t>
      </w:r>
      <w:r w:rsidR="00E11E9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 </w:t>
      </w:r>
      <w:r w:rsidR="00E11E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r w:rsidR="00E11E9A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rial of IVR-</w:t>
      </w:r>
      <w:r w:rsidR="00E11E9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ased </w:t>
      </w:r>
      <w:r w:rsidR="00E11E9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lcohol </w:t>
      </w:r>
      <w:r w:rsidR="00E11E9A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E11E9A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to </w:t>
      </w:r>
      <w:r w:rsidR="00E11E9A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mote </w:t>
      </w:r>
      <w:r w:rsidR="00E11E9A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atient–</w:t>
      </w:r>
      <w:r w:rsidR="00E11E9A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vider </w:t>
      </w:r>
      <w:r w:rsidR="00E11E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mmunication in </w:t>
      </w:r>
      <w:r w:rsidR="00E11E9A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imary </w:t>
      </w:r>
      <w:r w:rsidR="00E11E9A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re. </w:t>
      </w:r>
      <w:r>
        <w:rPr>
          <w:rFonts w:ascii="Times New Roman" w:hAnsi="Times New Roman"/>
          <w:i/>
          <w:iCs/>
          <w:sz w:val="24"/>
          <w:szCs w:val="24"/>
        </w:rPr>
        <w:t>Journal of General Internal Medici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1</w:t>
      </w:r>
      <w:r>
        <w:rPr>
          <w:rFonts w:ascii="Times New Roman" w:hAnsi="Times New Roman"/>
          <w:sz w:val="24"/>
          <w:szCs w:val="24"/>
        </w:rPr>
        <w:t>(9), 996–1003. https://doi.org/10.1007/s11606-016-3692-4</w:t>
      </w:r>
    </w:p>
    <w:p w14:paraId="4E12871B" w14:textId="246B3C88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aitz, R., Horton, N. J., Sullivan, L. M., Moskowitz, M. A., &amp; Samet, J. H. (2003). Addressing </w:t>
      </w:r>
      <w:r w:rsidR="004D79CC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lcohol </w:t>
      </w:r>
      <w:r w:rsidR="004D79CC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oblems in </w:t>
      </w:r>
      <w:r w:rsidR="004D79CC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imary Care: A </w:t>
      </w:r>
      <w:r w:rsidR="004D79CC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luster </w:t>
      </w:r>
      <w:r w:rsidR="004D79C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ndomized, </w:t>
      </w:r>
      <w:r w:rsidR="00DF0904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led </w:t>
      </w:r>
      <w:r w:rsidR="00DF0904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rial of a </w:t>
      </w:r>
      <w:r w:rsidR="00DF090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ystems </w:t>
      </w:r>
      <w:r w:rsidR="00DF0904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: The Screening and Intervention in Primary Care (SIP) Study. </w:t>
      </w:r>
      <w:r>
        <w:rPr>
          <w:rFonts w:ascii="Times New Roman" w:hAnsi="Times New Roman"/>
          <w:i/>
          <w:iCs/>
          <w:sz w:val="24"/>
          <w:szCs w:val="24"/>
        </w:rPr>
        <w:lastRenderedPageBreak/>
        <w:t>Annals of Internal Medicin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38</w:t>
      </w:r>
      <w:r>
        <w:rPr>
          <w:rFonts w:ascii="Times New Roman" w:hAnsi="Times New Roman"/>
          <w:sz w:val="24"/>
          <w:szCs w:val="24"/>
        </w:rPr>
        <w:t>(5), 372. https://doi.org/10.7326/0003-4819-138-5-200303040-00006</w:t>
      </w:r>
    </w:p>
    <w:p w14:paraId="37D60268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aitz, R., Kim, T., Bernstein, J., Cheng, D. M., Samet, J., Lloyd-Travaglini, C., </w:t>
      </w:r>
      <w:proofErr w:type="spellStart"/>
      <w:r>
        <w:rPr>
          <w:rFonts w:ascii="Times New Roman" w:hAnsi="Times New Roman"/>
          <w:sz w:val="24"/>
          <w:szCs w:val="24"/>
        </w:rPr>
        <w:t>Palfai</w:t>
      </w:r>
      <w:proofErr w:type="spellEnd"/>
      <w:r>
        <w:rPr>
          <w:rFonts w:ascii="Times New Roman" w:hAnsi="Times New Roman"/>
          <w:sz w:val="24"/>
          <w:szCs w:val="24"/>
        </w:rPr>
        <w:t xml:space="preserve">, T., &amp; German, J. (2015). Does screening and brief intervention for drug use in primary care increase receipt of substance use disorder treatment? </w:t>
      </w:r>
      <w:r>
        <w:rPr>
          <w:rFonts w:ascii="Times New Roman" w:hAnsi="Times New Roman"/>
          <w:i/>
          <w:iCs/>
          <w:sz w:val="24"/>
          <w:szCs w:val="24"/>
        </w:rPr>
        <w:t>Addiction Science &amp; Clinical Practi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>(S2), O46. https://doi.org/10.1186/1940-0640-10-S2-O46</w:t>
      </w:r>
    </w:p>
    <w:p w14:paraId="28272354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C7D6C">
        <w:rPr>
          <w:rFonts w:ascii="Times New Roman" w:hAnsi="Times New Roman"/>
          <w:sz w:val="24"/>
          <w:szCs w:val="24"/>
          <w:lang w:val="fr-FR"/>
        </w:rPr>
        <w:t xml:space="preserve">Saitz, R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Palfai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T. P. A., Cheng, D. M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Alford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>, D. P., Bernstein, J. A., Lloyd-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Travaglini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C. A., Meli, S. M.,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Chaisson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C. E., &amp; </w:t>
      </w:r>
      <w:proofErr w:type="spellStart"/>
      <w:r w:rsidRPr="001C7D6C">
        <w:rPr>
          <w:rFonts w:ascii="Times New Roman" w:hAnsi="Times New Roman"/>
          <w:sz w:val="24"/>
          <w:szCs w:val="24"/>
          <w:lang w:val="fr-FR"/>
        </w:rPr>
        <w:t>Samet</w:t>
      </w:r>
      <w:proofErr w:type="spellEnd"/>
      <w:r w:rsidRPr="001C7D6C">
        <w:rPr>
          <w:rFonts w:ascii="Times New Roman" w:hAnsi="Times New Roman"/>
          <w:sz w:val="24"/>
          <w:szCs w:val="24"/>
          <w:lang w:val="fr-FR"/>
        </w:rPr>
        <w:t xml:space="preserve">, J. H. (2014). </w:t>
      </w:r>
      <w:r>
        <w:rPr>
          <w:rFonts w:ascii="Times New Roman" w:hAnsi="Times New Roman"/>
          <w:sz w:val="24"/>
          <w:szCs w:val="24"/>
        </w:rPr>
        <w:t xml:space="preserve">Screening and Brief Intervention for Drug Use in Primary Care: The ASPIRE Randomized Clinical Trial. </w:t>
      </w:r>
      <w:r>
        <w:rPr>
          <w:rFonts w:ascii="Times New Roman" w:hAnsi="Times New Roman"/>
          <w:i/>
          <w:iCs/>
          <w:sz w:val="24"/>
          <w:szCs w:val="24"/>
        </w:rPr>
        <w:t>JAM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12</w:t>
      </w:r>
      <w:r>
        <w:rPr>
          <w:rFonts w:ascii="Times New Roman" w:hAnsi="Times New Roman"/>
          <w:sz w:val="24"/>
          <w:szCs w:val="24"/>
        </w:rPr>
        <w:t>(5), 502. https://doi.org/10.1001/jama.2014.7862</w:t>
      </w:r>
    </w:p>
    <w:p w14:paraId="0083154D" w14:textId="601A7070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aitz, R., </w:t>
      </w:r>
      <w:proofErr w:type="spellStart"/>
      <w:r>
        <w:rPr>
          <w:rFonts w:ascii="Times New Roman" w:hAnsi="Times New Roman"/>
          <w:sz w:val="24"/>
          <w:szCs w:val="24"/>
        </w:rPr>
        <w:t>Palfai</w:t>
      </w:r>
      <w:proofErr w:type="spellEnd"/>
      <w:r>
        <w:rPr>
          <w:rFonts w:ascii="Times New Roman" w:hAnsi="Times New Roman"/>
          <w:sz w:val="24"/>
          <w:szCs w:val="24"/>
        </w:rPr>
        <w:t xml:space="preserve">, T. P., Cheng, D. M., Horton, N. J., Dukes, K., Kraemer, K. L., Roberts, M. S., Guerriero, R. T., &amp; Samet, J. H. (2009). Some </w:t>
      </w:r>
      <w:r w:rsidR="00995C62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edical </w:t>
      </w:r>
      <w:r w:rsidR="00995C62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patients </w:t>
      </w:r>
      <w:r w:rsidR="00995C62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ith </w:t>
      </w:r>
      <w:r w:rsidR="00995C62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nhealthy </w:t>
      </w:r>
      <w:r w:rsidR="00995C6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lcohol </w:t>
      </w:r>
      <w:r w:rsidR="00995C62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e </w:t>
      </w:r>
      <w:r w:rsidR="00995C62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ay </w:t>
      </w:r>
      <w:r w:rsidR="00995C62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enefit </w:t>
      </w:r>
      <w:r w:rsidR="00995C62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rom </w:t>
      </w:r>
      <w:r w:rsidR="00995C62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995C62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. </w:t>
      </w:r>
      <w:r>
        <w:rPr>
          <w:rFonts w:ascii="Times New Roman" w:hAnsi="Times New Roman"/>
          <w:i/>
          <w:iCs/>
          <w:sz w:val="24"/>
          <w:szCs w:val="24"/>
        </w:rPr>
        <w:t>Journal of Studies on Alcohol and Drug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70</w:t>
      </w:r>
      <w:r>
        <w:rPr>
          <w:rFonts w:ascii="Times New Roman" w:hAnsi="Times New Roman"/>
          <w:sz w:val="24"/>
          <w:szCs w:val="24"/>
        </w:rPr>
        <w:t>(3), 426–435. https://doi.org/10.15288/jsad.2009.70.426</w:t>
      </w:r>
    </w:p>
    <w:p w14:paraId="6477F2AC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orsdahl, K., Stein, D. J., Corrigall, J., Cuijpers, P., Smits, N., Naledi, T., &amp; Myers, B. (2015). The efficacy of a blended motivational interviewing and </w:t>
      </w:r>
      <w:proofErr w:type="gramStart"/>
      <w:r>
        <w:rPr>
          <w:rFonts w:ascii="Times New Roman" w:hAnsi="Times New Roman"/>
          <w:sz w:val="24"/>
          <w:szCs w:val="24"/>
        </w:rPr>
        <w:t>problem solving</w:t>
      </w:r>
      <w:proofErr w:type="gramEnd"/>
      <w:r>
        <w:rPr>
          <w:rFonts w:ascii="Times New Roman" w:hAnsi="Times New Roman"/>
          <w:sz w:val="24"/>
          <w:szCs w:val="24"/>
        </w:rPr>
        <w:t xml:space="preserve"> therapy intervention to reduce substance use among patients presenting for emergency services in South Africa: A randomized controlled trial. </w:t>
      </w:r>
      <w:r>
        <w:rPr>
          <w:rFonts w:ascii="Times New Roman" w:hAnsi="Times New Roman"/>
          <w:i/>
          <w:iCs/>
          <w:sz w:val="24"/>
          <w:szCs w:val="24"/>
        </w:rPr>
        <w:t>Substance Abuse Treatment, Prevention, and Polic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>(1), 46. https://doi.org/10.1186/s13011-015-0042-1</w:t>
      </w:r>
    </w:p>
    <w:p w14:paraId="68A5A2F9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pirito, A., Monti, P. M., Barnett, N. P., Colby, S. M., Sindelar, H., </w:t>
      </w:r>
      <w:proofErr w:type="spellStart"/>
      <w:r>
        <w:rPr>
          <w:rFonts w:ascii="Times New Roman" w:hAnsi="Times New Roman"/>
          <w:sz w:val="24"/>
          <w:szCs w:val="24"/>
        </w:rPr>
        <w:t>Rohsenow</w:t>
      </w:r>
      <w:proofErr w:type="spellEnd"/>
      <w:r>
        <w:rPr>
          <w:rFonts w:ascii="Times New Roman" w:hAnsi="Times New Roman"/>
          <w:sz w:val="24"/>
          <w:szCs w:val="24"/>
        </w:rPr>
        <w:t xml:space="preserve">, D. J., </w:t>
      </w:r>
      <w:proofErr w:type="spellStart"/>
      <w:r>
        <w:rPr>
          <w:rFonts w:ascii="Times New Roman" w:hAnsi="Times New Roman"/>
          <w:sz w:val="24"/>
          <w:szCs w:val="24"/>
        </w:rPr>
        <w:t>Lewander</w:t>
      </w:r>
      <w:proofErr w:type="spellEnd"/>
      <w:r>
        <w:rPr>
          <w:rFonts w:ascii="Times New Roman" w:hAnsi="Times New Roman"/>
          <w:sz w:val="24"/>
          <w:szCs w:val="24"/>
        </w:rPr>
        <w:t xml:space="preserve">, W., &amp; Myers, M. (2004). A randomized clinical trial of a brief motivational intervention for alcohol-positive adolescents treated in an emergency department. </w:t>
      </w:r>
      <w:r>
        <w:rPr>
          <w:rFonts w:ascii="Times New Roman" w:hAnsi="Times New Roman"/>
          <w:i/>
          <w:iCs/>
          <w:sz w:val="24"/>
          <w:szCs w:val="24"/>
        </w:rPr>
        <w:t>The Journal of Pediatric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45</w:t>
      </w:r>
      <w:r>
        <w:rPr>
          <w:rFonts w:ascii="Times New Roman" w:hAnsi="Times New Roman"/>
          <w:sz w:val="24"/>
          <w:szCs w:val="24"/>
        </w:rPr>
        <w:t>(3), 396–402. https://doi.org/10.1016/j.jpeds.2004.04.057</w:t>
      </w:r>
    </w:p>
    <w:p w14:paraId="356A1947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tern, S. A., Meredith, L. S., Gholson, J., Gore, P., &amp; D’Amico, E. J. (2007). Project CHAT: A brief motivational substance abuse intervention for teens in primary care. </w:t>
      </w:r>
      <w:r>
        <w:rPr>
          <w:rFonts w:ascii="Times New Roman" w:hAnsi="Times New Roman"/>
          <w:i/>
          <w:iCs/>
          <w:sz w:val="24"/>
          <w:szCs w:val="24"/>
        </w:rPr>
        <w:t>Journal of Substance Abuse Treatment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32</w:t>
      </w:r>
      <w:r>
        <w:rPr>
          <w:rFonts w:ascii="Times New Roman" w:hAnsi="Times New Roman"/>
          <w:sz w:val="24"/>
          <w:szCs w:val="24"/>
        </w:rPr>
        <w:t>(2), 153–165. https://doi.org/10.1016/j.jsat.2006.07.009</w:t>
      </w:r>
    </w:p>
    <w:p w14:paraId="42588512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C7D6C">
        <w:rPr>
          <w:rFonts w:ascii="Times New Roman" w:hAnsi="Times New Roman"/>
          <w:sz w:val="24"/>
          <w:szCs w:val="24"/>
          <w:lang w:val="es-ES"/>
        </w:rPr>
        <w:t>Vahidi</w:t>
      </w:r>
      <w:proofErr w:type="spellEnd"/>
      <w:r w:rsidRPr="001C7D6C">
        <w:rPr>
          <w:rFonts w:ascii="Times New Roman" w:hAnsi="Times New Roman"/>
          <w:sz w:val="24"/>
          <w:szCs w:val="24"/>
          <w:lang w:val="es-ES"/>
        </w:rPr>
        <w:t xml:space="preserve">, M., Rico, M., </w:t>
      </w:r>
      <w:proofErr w:type="spellStart"/>
      <w:r w:rsidRPr="001C7D6C">
        <w:rPr>
          <w:rFonts w:ascii="Times New Roman" w:hAnsi="Times New Roman"/>
          <w:sz w:val="24"/>
          <w:szCs w:val="24"/>
          <w:lang w:val="es-ES"/>
        </w:rPr>
        <w:t>Scholtz</w:t>
      </w:r>
      <w:proofErr w:type="spellEnd"/>
      <w:r w:rsidRPr="001C7D6C">
        <w:rPr>
          <w:rFonts w:ascii="Times New Roman" w:hAnsi="Times New Roman"/>
          <w:sz w:val="24"/>
          <w:szCs w:val="24"/>
          <w:lang w:val="es-ES"/>
        </w:rPr>
        <w:t xml:space="preserve">, J., Garcia, M., Andersen, R., </w:t>
      </w:r>
      <w:proofErr w:type="spellStart"/>
      <w:r w:rsidRPr="001C7D6C">
        <w:rPr>
          <w:rFonts w:ascii="Times New Roman" w:hAnsi="Times New Roman"/>
          <w:sz w:val="24"/>
          <w:szCs w:val="24"/>
          <w:lang w:val="es-ES"/>
        </w:rPr>
        <w:t>Yacenda</w:t>
      </w:r>
      <w:proofErr w:type="spellEnd"/>
      <w:r w:rsidRPr="001C7D6C">
        <w:rPr>
          <w:rFonts w:ascii="Times New Roman" w:hAnsi="Times New Roman"/>
          <w:sz w:val="24"/>
          <w:szCs w:val="24"/>
          <w:lang w:val="es-ES"/>
        </w:rPr>
        <w:t xml:space="preserve">, J., &amp; </w:t>
      </w:r>
      <w:proofErr w:type="spellStart"/>
      <w:r w:rsidRPr="001C7D6C">
        <w:rPr>
          <w:rFonts w:ascii="Times New Roman" w:hAnsi="Times New Roman"/>
          <w:sz w:val="24"/>
          <w:szCs w:val="24"/>
          <w:lang w:val="es-ES"/>
        </w:rPr>
        <w:t>Gelberg</w:t>
      </w:r>
      <w:proofErr w:type="spellEnd"/>
      <w:r w:rsidRPr="001C7D6C">
        <w:rPr>
          <w:rFonts w:ascii="Times New Roman" w:hAnsi="Times New Roman"/>
          <w:sz w:val="24"/>
          <w:szCs w:val="24"/>
          <w:lang w:val="es-ES"/>
        </w:rPr>
        <w:t xml:space="preserve">, L. (2015). </w:t>
      </w:r>
      <w:r>
        <w:rPr>
          <w:rFonts w:ascii="Times New Roman" w:hAnsi="Times New Roman"/>
          <w:sz w:val="24"/>
          <w:szCs w:val="24"/>
        </w:rPr>
        <w:t xml:space="preserve">Feasibility of the quit using drugs intervention trial. </w:t>
      </w:r>
      <w:r>
        <w:rPr>
          <w:rFonts w:ascii="Times New Roman" w:hAnsi="Times New Roman"/>
          <w:i/>
          <w:iCs/>
          <w:sz w:val="24"/>
          <w:szCs w:val="24"/>
        </w:rPr>
        <w:t>Drug and Alcohol Depend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46</w:t>
      </w:r>
      <w:r>
        <w:rPr>
          <w:rFonts w:ascii="Times New Roman" w:hAnsi="Times New Roman"/>
          <w:sz w:val="24"/>
          <w:szCs w:val="24"/>
        </w:rPr>
        <w:t>, e8. https://doi.org/10.1016/j.drugalcdep.2014.09.704</w:t>
      </w:r>
    </w:p>
    <w:p w14:paraId="58F5D9EE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alter, A. W., Cheng, D. M., Lloyd-Travaglini, C. A., Samet, J. H., Bernstein, J., &amp; Saitz, R. (2016). Are decreases in drug use risk associated with reductions in HIV sex risk behaviors among adults in an urban hospital primary care setting? </w:t>
      </w:r>
      <w:r>
        <w:rPr>
          <w:rFonts w:ascii="Times New Roman" w:hAnsi="Times New Roman"/>
          <w:i/>
          <w:iCs/>
          <w:sz w:val="24"/>
          <w:szCs w:val="24"/>
        </w:rPr>
        <w:t>Preventive Medicine Report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, 410–416. https://doi.org/10.1016/j.pmedr.2016.08.001</w:t>
      </w:r>
    </w:p>
    <w:p w14:paraId="7307F410" w14:textId="77777777" w:rsidR="00CC6326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Zahradnik, A., Otto, C., </w:t>
      </w:r>
      <w:proofErr w:type="spellStart"/>
      <w:r>
        <w:rPr>
          <w:rFonts w:ascii="Times New Roman" w:hAnsi="Times New Roman"/>
          <w:sz w:val="24"/>
          <w:szCs w:val="24"/>
        </w:rPr>
        <w:t>Crackau</w:t>
      </w:r>
      <w:proofErr w:type="spellEnd"/>
      <w:r>
        <w:rPr>
          <w:rFonts w:ascii="Times New Roman" w:hAnsi="Times New Roman"/>
          <w:sz w:val="24"/>
          <w:szCs w:val="24"/>
        </w:rPr>
        <w:t xml:space="preserve">, B., </w:t>
      </w:r>
      <w:proofErr w:type="spellStart"/>
      <w:r>
        <w:rPr>
          <w:rFonts w:ascii="Times New Roman" w:hAnsi="Times New Roman"/>
          <w:sz w:val="24"/>
          <w:szCs w:val="24"/>
        </w:rPr>
        <w:t>Löhrmann</w:t>
      </w:r>
      <w:proofErr w:type="spellEnd"/>
      <w:r>
        <w:rPr>
          <w:rFonts w:ascii="Times New Roman" w:hAnsi="Times New Roman"/>
          <w:sz w:val="24"/>
          <w:szCs w:val="24"/>
        </w:rPr>
        <w:t xml:space="preserve">, I., Bischof, G., John, U., &amp; Rumpf, H.-J. (2009). Randomized controlled trial of a brief intervention for problematic prescription drug use in non-treatment-seeking patients. </w:t>
      </w:r>
      <w:r>
        <w:rPr>
          <w:rFonts w:ascii="Times New Roman" w:hAnsi="Times New Roman"/>
          <w:i/>
          <w:iCs/>
          <w:sz w:val="24"/>
          <w:szCs w:val="24"/>
        </w:rPr>
        <w:t>Addictio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104</w:t>
      </w:r>
      <w:r>
        <w:rPr>
          <w:rFonts w:ascii="Times New Roman" w:hAnsi="Times New Roman"/>
          <w:sz w:val="24"/>
          <w:szCs w:val="24"/>
        </w:rPr>
        <w:t>(1), 109–117. https://doi.org/10.1111/j.1360-0443.2008.02421.x</w:t>
      </w:r>
    </w:p>
    <w:p w14:paraId="132AED2C" w14:textId="1817D81D" w:rsidR="00D253A9" w:rsidRDefault="00D253A9" w:rsidP="001C7D6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Zarkin, G., Bray, J., Hinde, J., &amp; Saitz, R. (2015). Costs of </w:t>
      </w:r>
      <w:r w:rsidR="0003370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creening and </w:t>
      </w:r>
      <w:r w:rsidR="0003370B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rief </w:t>
      </w:r>
      <w:r w:rsidR="0003370B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ntervention for </w:t>
      </w:r>
      <w:r w:rsidR="0003370B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llicit </w:t>
      </w:r>
      <w:r w:rsidR="0003370B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rug </w:t>
      </w:r>
      <w:r w:rsidR="0003370B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se in </w:t>
      </w:r>
      <w:r w:rsidR="0003370B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rimary </w:t>
      </w:r>
      <w:r w:rsidR="0003370B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re </w:t>
      </w:r>
      <w:r w:rsidR="0003370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ettings. </w:t>
      </w:r>
      <w:r>
        <w:rPr>
          <w:rFonts w:ascii="Times New Roman" w:hAnsi="Times New Roman"/>
          <w:i/>
          <w:iCs/>
          <w:sz w:val="24"/>
          <w:szCs w:val="24"/>
        </w:rPr>
        <w:t>Journal of Studies on Alcohol and Drug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76</w:t>
      </w:r>
      <w:r>
        <w:rPr>
          <w:rFonts w:ascii="Times New Roman" w:hAnsi="Times New Roman"/>
          <w:sz w:val="24"/>
          <w:szCs w:val="24"/>
        </w:rPr>
        <w:t>(2), 222–228. https://doi.org/10.15288/jsad.2015.76.222</w:t>
      </w:r>
    </w:p>
    <w:sectPr w:rsidR="00D253A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F691E"/>
    <w:multiLevelType w:val="hybridMultilevel"/>
    <w:tmpl w:val="D0E20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7318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C7D6C"/>
    <w:rsid w:val="0003370B"/>
    <w:rsid w:val="00152AD5"/>
    <w:rsid w:val="001C7D6C"/>
    <w:rsid w:val="0021424A"/>
    <w:rsid w:val="00381F1F"/>
    <w:rsid w:val="00414C94"/>
    <w:rsid w:val="004771F3"/>
    <w:rsid w:val="004D79CC"/>
    <w:rsid w:val="00666290"/>
    <w:rsid w:val="006B7F9A"/>
    <w:rsid w:val="00703C2F"/>
    <w:rsid w:val="00730B03"/>
    <w:rsid w:val="0096176C"/>
    <w:rsid w:val="00995C62"/>
    <w:rsid w:val="00B60992"/>
    <w:rsid w:val="00CA0117"/>
    <w:rsid w:val="00CC6326"/>
    <w:rsid w:val="00D253A9"/>
    <w:rsid w:val="00DF0904"/>
    <w:rsid w:val="00E1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20DDD9"/>
  <w14:defaultImageDpi w14:val="0"/>
  <w15:docId w15:val="{72113D84-BAE9-4B1C-BF3F-07B930BE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11E9A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E11E9A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961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76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61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76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617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ab8536-2643-4779-b085-30b7b0eb8c44">
      <Terms xmlns="http://schemas.microsoft.com/office/infopath/2007/PartnerControls"/>
    </lcf76f155ced4ddcb4097134ff3c332f>
    <TaxCatchAll xmlns="ce218e6d-5405-4b98-b3af-6ee6e43e2a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9F409F3B6D442BF0114DA9C870E05" ma:contentTypeVersion="15" ma:contentTypeDescription="Create a new document." ma:contentTypeScope="" ma:versionID="6238249cd0263d7117eda23c228bce1e">
  <xsd:schema xmlns:xsd="http://www.w3.org/2001/XMLSchema" xmlns:xs="http://www.w3.org/2001/XMLSchema" xmlns:p="http://schemas.microsoft.com/office/2006/metadata/properties" xmlns:ns2="7eab8536-2643-4779-b085-30b7b0eb8c44" xmlns:ns3="ce218e6d-5405-4b98-b3af-6ee6e43e2a7b" targetNamespace="http://schemas.microsoft.com/office/2006/metadata/properties" ma:root="true" ma:fieldsID="a6b9314620f3eefd40e2b2f26cedbb23" ns2:_="" ns3:_="">
    <xsd:import namespace="7eab8536-2643-4779-b085-30b7b0eb8c44"/>
    <xsd:import namespace="ce218e6d-5405-4b98-b3af-6ee6e43e2a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b8536-2643-4779-b085-30b7b0eb8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18e6d-5405-4b98-b3af-6ee6e43e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9ef91b-0a40-465c-83fd-9891a8efbe4a}" ma:internalName="TaxCatchAll" ma:showField="CatchAllData" ma:web="ce218e6d-5405-4b98-b3af-6ee6e43e2a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8C5632-625A-4C3E-8F29-63E94C5F60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01CE160-90EE-40CA-A0F6-07130A1A2C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887F3B-C898-4979-962B-18A399FA63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5</Pages>
  <Words>3926</Words>
  <Characters>22380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chweer-Collins</dc:creator>
  <cp:keywords/>
  <dc:description/>
  <cp:lastModifiedBy>Maria Schweer-Collins</cp:lastModifiedBy>
  <cp:revision>16</cp:revision>
  <dcterms:created xsi:type="dcterms:W3CDTF">2022-04-19T20:23:00Z</dcterms:created>
  <dcterms:modified xsi:type="dcterms:W3CDTF">2022-05-10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9F409F3B6D442BF0114DA9C870E05</vt:lpwstr>
  </property>
  <property fmtid="{D5CDD505-2E9C-101B-9397-08002B2CF9AE}" pid="3" name="MediaServiceImageTags">
    <vt:lpwstr/>
  </property>
</Properties>
</file>